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3EF80" w14:textId="37FBC354" w:rsidR="003E4DD5" w:rsidRDefault="003E4DD5" w:rsidP="005323DE">
      <w:pPr>
        <w:spacing w:after="0"/>
        <w:rPr>
          <w:b/>
          <w:bCs/>
        </w:rPr>
      </w:pPr>
      <w:r>
        <w:rPr>
          <w:b/>
          <w:bCs/>
        </w:rPr>
        <w:t>Contents</w:t>
      </w:r>
    </w:p>
    <w:p w14:paraId="0B561754" w14:textId="77777777" w:rsidR="003E4DD5" w:rsidRDefault="003E4DD5" w:rsidP="005323DE">
      <w:pPr>
        <w:spacing w:after="0"/>
        <w:rPr>
          <w:b/>
          <w:bCs/>
        </w:rPr>
      </w:pPr>
    </w:p>
    <w:p w14:paraId="5242E0A2" w14:textId="77777777" w:rsidR="003E4DD5" w:rsidRPr="003E4DD5" w:rsidRDefault="003E4DD5" w:rsidP="003E4DD5">
      <w:pPr>
        <w:spacing w:after="0"/>
      </w:pPr>
      <w:r w:rsidRPr="003E4DD5">
        <w:t>Table 1. Unweighted sample sizes within each survey wave</w:t>
      </w:r>
    </w:p>
    <w:p w14:paraId="52D4158E" w14:textId="77777777" w:rsidR="003E4DD5" w:rsidRDefault="003E4DD5" w:rsidP="005323DE">
      <w:pPr>
        <w:spacing w:after="0"/>
        <w:rPr>
          <w:b/>
          <w:bCs/>
        </w:rPr>
      </w:pPr>
    </w:p>
    <w:p w14:paraId="427C1977" w14:textId="77777777" w:rsidR="003E4DD5" w:rsidRDefault="003E4DD5" w:rsidP="005323DE">
      <w:pPr>
        <w:spacing w:after="0"/>
        <w:rPr>
          <w:b/>
          <w:bCs/>
        </w:rPr>
      </w:pPr>
    </w:p>
    <w:p w14:paraId="1F62B48A" w14:textId="77777777" w:rsidR="003E4DD5" w:rsidRDefault="003E4DD5">
      <w:pPr>
        <w:rPr>
          <w:b/>
          <w:bCs/>
        </w:rPr>
      </w:pPr>
      <w:r>
        <w:rPr>
          <w:b/>
          <w:bCs/>
        </w:rPr>
        <w:br w:type="page"/>
      </w:r>
    </w:p>
    <w:p w14:paraId="2680ED81" w14:textId="11204E26" w:rsidR="007A6F53" w:rsidRPr="0059509F" w:rsidRDefault="005323DE" w:rsidP="005323DE">
      <w:pPr>
        <w:spacing w:after="0"/>
      </w:pPr>
      <w:r w:rsidRPr="0059509F">
        <w:rPr>
          <w:b/>
          <w:bCs/>
        </w:rPr>
        <w:lastRenderedPageBreak/>
        <w:t>Table 1.</w:t>
      </w:r>
      <w:r w:rsidRPr="0059509F">
        <w:t xml:space="preserve"> Unweighted sample sizes within each survey wave</w:t>
      </w:r>
    </w:p>
    <w:tbl>
      <w:tblPr>
        <w:tblStyle w:val="TableGrid"/>
        <w:tblW w:w="99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923"/>
        <w:gridCol w:w="1980"/>
        <w:gridCol w:w="14"/>
      </w:tblGrid>
      <w:tr w:rsidR="005323DE" w:rsidRPr="0059509F" w14:paraId="1F65B8C4" w14:textId="77777777" w:rsidTr="005323DE">
        <w:tc>
          <w:tcPr>
            <w:tcW w:w="1502" w:type="dxa"/>
          </w:tcPr>
          <w:p w14:paraId="6AE3D4E3" w14:textId="77777777" w:rsidR="005323DE" w:rsidRPr="0059509F" w:rsidRDefault="005323DE" w:rsidP="005323DE">
            <w:pPr>
              <w:rPr>
                <w:b/>
                <w:bCs/>
              </w:rPr>
            </w:pPr>
          </w:p>
        </w:tc>
        <w:tc>
          <w:tcPr>
            <w:tcW w:w="842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318F46C" w14:textId="7D0A9C7C" w:rsidR="005323DE" w:rsidRPr="0059509F" w:rsidRDefault="005323DE" w:rsidP="005323DE">
            <w:pPr>
              <w:jc w:val="center"/>
              <w:rPr>
                <w:b/>
                <w:bCs/>
                <w:i/>
                <w:iCs/>
              </w:rPr>
            </w:pPr>
            <w:r w:rsidRPr="0059509F">
              <w:rPr>
                <w:b/>
                <w:bCs/>
              </w:rPr>
              <w:t xml:space="preserve">Unweighted </w:t>
            </w:r>
            <w:r w:rsidRPr="0059509F">
              <w:rPr>
                <w:b/>
                <w:bCs/>
                <w:i/>
                <w:iCs/>
              </w:rPr>
              <w:t>n</w:t>
            </w:r>
          </w:p>
        </w:tc>
      </w:tr>
      <w:tr w:rsidR="005323DE" w:rsidRPr="0059509F" w14:paraId="15226E04" w14:textId="77777777" w:rsidTr="005323DE">
        <w:trPr>
          <w:gridAfter w:val="1"/>
          <w:wAfter w:w="14" w:type="dxa"/>
        </w:trPr>
        <w:tc>
          <w:tcPr>
            <w:tcW w:w="1502" w:type="dxa"/>
            <w:tcBorders>
              <w:top w:val="nil"/>
              <w:bottom w:val="single" w:sz="4" w:space="0" w:color="auto"/>
            </w:tcBorders>
            <w:vAlign w:val="bottom"/>
          </w:tcPr>
          <w:p w14:paraId="17531625" w14:textId="6D9FE5BD" w:rsidR="005323DE" w:rsidRPr="0059509F" w:rsidRDefault="005323DE" w:rsidP="005323DE">
            <w:pPr>
              <w:rPr>
                <w:b/>
                <w:bCs/>
              </w:rPr>
            </w:pPr>
            <w:r w:rsidRPr="0059509F">
              <w:rPr>
                <w:b/>
                <w:bCs/>
              </w:rPr>
              <w:t>Wave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vAlign w:val="bottom"/>
          </w:tcPr>
          <w:p w14:paraId="69854528" w14:textId="108C9596" w:rsidR="005323DE" w:rsidRPr="0059509F" w:rsidRDefault="005323DE" w:rsidP="005323DE">
            <w:pPr>
              <w:jc w:val="right"/>
              <w:rPr>
                <w:b/>
                <w:bCs/>
                <w:i/>
                <w:iCs/>
              </w:rPr>
            </w:pPr>
            <w:r w:rsidRPr="0059509F">
              <w:rPr>
                <w:b/>
                <w:bCs/>
              </w:rPr>
              <w:t>Total number of participants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bottom"/>
          </w:tcPr>
          <w:p w14:paraId="38BB06D1" w14:textId="3E70F30C" w:rsidR="005323DE" w:rsidRPr="0059509F" w:rsidRDefault="005323DE" w:rsidP="005323DE">
            <w:pPr>
              <w:jc w:val="right"/>
              <w:rPr>
                <w:b/>
                <w:bCs/>
              </w:rPr>
            </w:pPr>
            <w:r w:rsidRPr="0059509F">
              <w:rPr>
                <w:b/>
                <w:bCs/>
              </w:rPr>
              <w:t>Risky drinkers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bottom"/>
          </w:tcPr>
          <w:p w14:paraId="7A01605B" w14:textId="2A4B2D74" w:rsidR="005323DE" w:rsidRPr="0059509F" w:rsidRDefault="005323DE" w:rsidP="005323DE">
            <w:pPr>
              <w:jc w:val="right"/>
              <w:rPr>
                <w:b/>
                <w:bCs/>
              </w:rPr>
            </w:pPr>
            <w:r w:rsidRPr="0059509F">
              <w:rPr>
                <w:b/>
                <w:bCs/>
              </w:rPr>
              <w:t>Risky drinkers who made ≥1 alcohol reduction attempt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  <w:vAlign w:val="bottom"/>
          </w:tcPr>
          <w:p w14:paraId="21DA7A7F" w14:textId="70BA8C36" w:rsidR="005323DE" w:rsidRPr="0059509F" w:rsidRDefault="005323DE" w:rsidP="005323DE">
            <w:pPr>
              <w:jc w:val="right"/>
              <w:rPr>
                <w:b/>
                <w:bCs/>
              </w:rPr>
            </w:pPr>
            <w:r w:rsidRPr="0059509F">
              <w:rPr>
                <w:b/>
                <w:bCs/>
              </w:rPr>
              <w:t>Risky drinkers who made ≥1 cost-motivated alcohol reduction attempt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bottom"/>
          </w:tcPr>
          <w:p w14:paraId="559A224B" w14:textId="517F8892" w:rsidR="005323DE" w:rsidRPr="0059509F" w:rsidRDefault="005323DE" w:rsidP="005323DE">
            <w:pPr>
              <w:jc w:val="right"/>
              <w:rPr>
                <w:b/>
                <w:bCs/>
              </w:rPr>
            </w:pPr>
            <w:r w:rsidRPr="0059509F">
              <w:rPr>
                <w:b/>
                <w:bCs/>
              </w:rPr>
              <w:t>Risky drinkers who made ≥1 alcohol reduction attempt solely motivated by cost</w:t>
            </w:r>
          </w:p>
        </w:tc>
      </w:tr>
      <w:tr w:rsidR="005323DE" w:rsidRPr="0059509F" w14:paraId="45789C4F" w14:textId="77777777" w:rsidTr="005323DE">
        <w:trPr>
          <w:gridAfter w:val="1"/>
          <w:wAfter w:w="14" w:type="dxa"/>
        </w:trPr>
        <w:tc>
          <w:tcPr>
            <w:tcW w:w="1502" w:type="dxa"/>
            <w:tcBorders>
              <w:top w:val="single" w:sz="4" w:space="0" w:color="auto"/>
            </w:tcBorders>
          </w:tcPr>
          <w:p w14:paraId="64E34FF7" w14:textId="77777777" w:rsidR="005323DE" w:rsidRPr="0059509F" w:rsidRDefault="005323DE" w:rsidP="005323DE">
            <w:pPr>
              <w:rPr>
                <w:sz w:val="12"/>
                <w:szCs w:val="12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F7F9FA0" w14:textId="77777777" w:rsidR="005323DE" w:rsidRPr="0059509F" w:rsidRDefault="005323DE" w:rsidP="005323DE">
            <w:pPr>
              <w:rPr>
                <w:sz w:val="12"/>
                <w:szCs w:val="12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E1BC8B7" w14:textId="77777777" w:rsidR="005323DE" w:rsidRPr="0059509F" w:rsidRDefault="005323DE" w:rsidP="005323DE">
            <w:pPr>
              <w:rPr>
                <w:sz w:val="12"/>
                <w:szCs w:val="12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AEFFD9A" w14:textId="77777777" w:rsidR="005323DE" w:rsidRPr="0059509F" w:rsidRDefault="005323DE" w:rsidP="005323DE">
            <w:pPr>
              <w:rPr>
                <w:sz w:val="12"/>
                <w:szCs w:val="12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13E0F715" w14:textId="77777777" w:rsidR="005323DE" w:rsidRPr="0059509F" w:rsidRDefault="005323DE" w:rsidP="005323DE">
            <w:pPr>
              <w:rPr>
                <w:sz w:val="12"/>
                <w:szCs w:val="1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873971A" w14:textId="77777777" w:rsidR="005323DE" w:rsidRPr="0059509F" w:rsidRDefault="005323DE" w:rsidP="005323DE">
            <w:pPr>
              <w:rPr>
                <w:sz w:val="12"/>
                <w:szCs w:val="12"/>
              </w:rPr>
            </w:pPr>
          </w:p>
        </w:tc>
      </w:tr>
      <w:tr w:rsidR="00FC2807" w:rsidRPr="0059509F" w14:paraId="327055F7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0E481B15" w14:textId="637AC464" w:rsidR="00FC2807" w:rsidRPr="0059509F" w:rsidRDefault="00FC2807" w:rsidP="00FC2807">
            <w:r w:rsidRPr="0059509F">
              <w:rPr>
                <w:color w:val="000000"/>
              </w:rPr>
              <w:t>Jan-21</w:t>
            </w:r>
          </w:p>
        </w:tc>
        <w:tc>
          <w:tcPr>
            <w:tcW w:w="1502" w:type="dxa"/>
            <w:vAlign w:val="bottom"/>
          </w:tcPr>
          <w:p w14:paraId="7F43A51B" w14:textId="3DD25F3B" w:rsidR="00FC2807" w:rsidRPr="0059509F" w:rsidRDefault="00FC2807" w:rsidP="00FC2807">
            <w:pPr>
              <w:jc w:val="right"/>
            </w:pPr>
            <w:r w:rsidRPr="002E35A4">
              <w:t>2403</w:t>
            </w:r>
          </w:p>
        </w:tc>
        <w:tc>
          <w:tcPr>
            <w:tcW w:w="1503" w:type="dxa"/>
            <w:vAlign w:val="bottom"/>
          </w:tcPr>
          <w:p w14:paraId="6121EAA7" w14:textId="4A9C3878" w:rsidR="00FC2807" w:rsidRPr="0059509F" w:rsidRDefault="00FC2807" w:rsidP="00FC2807">
            <w:pPr>
              <w:jc w:val="right"/>
            </w:pPr>
            <w:r w:rsidRPr="002E35A4">
              <w:t>811</w:t>
            </w:r>
          </w:p>
        </w:tc>
        <w:tc>
          <w:tcPr>
            <w:tcW w:w="1503" w:type="dxa"/>
            <w:vAlign w:val="bottom"/>
          </w:tcPr>
          <w:p w14:paraId="6D33ED98" w14:textId="662F2BDB" w:rsidR="00FC2807" w:rsidRPr="0059509F" w:rsidRDefault="00FC2807" w:rsidP="00FC2807">
            <w:pPr>
              <w:jc w:val="right"/>
            </w:pPr>
            <w:r w:rsidRPr="002E35A4">
              <w:t>331</w:t>
            </w:r>
          </w:p>
        </w:tc>
        <w:tc>
          <w:tcPr>
            <w:tcW w:w="1923" w:type="dxa"/>
            <w:vAlign w:val="bottom"/>
          </w:tcPr>
          <w:p w14:paraId="7C2ED3C1" w14:textId="3AB26FB6" w:rsidR="00FC2807" w:rsidRPr="0059509F" w:rsidRDefault="00FC2807" w:rsidP="00FC2807">
            <w:pPr>
              <w:jc w:val="right"/>
            </w:pPr>
            <w:r w:rsidRPr="002E35A4">
              <w:t>33</w:t>
            </w:r>
          </w:p>
        </w:tc>
        <w:tc>
          <w:tcPr>
            <w:tcW w:w="1980" w:type="dxa"/>
            <w:vAlign w:val="bottom"/>
          </w:tcPr>
          <w:p w14:paraId="2B7E96EA" w14:textId="6A747C52" w:rsidR="00FC2807" w:rsidRPr="0059509F" w:rsidRDefault="00FC2807" w:rsidP="00FC2807">
            <w:pPr>
              <w:jc w:val="right"/>
            </w:pPr>
            <w:r w:rsidRPr="002E35A4">
              <w:t>7</w:t>
            </w:r>
          </w:p>
        </w:tc>
      </w:tr>
      <w:tr w:rsidR="00FC2807" w:rsidRPr="0059509F" w14:paraId="6229163D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24981656" w14:textId="144D5448" w:rsidR="00FC2807" w:rsidRPr="0059509F" w:rsidRDefault="00FC2807" w:rsidP="00FC2807">
            <w:r w:rsidRPr="0059509F">
              <w:rPr>
                <w:color w:val="000000"/>
              </w:rPr>
              <w:t>Feb-21</w:t>
            </w:r>
          </w:p>
        </w:tc>
        <w:tc>
          <w:tcPr>
            <w:tcW w:w="1502" w:type="dxa"/>
            <w:vAlign w:val="bottom"/>
          </w:tcPr>
          <w:p w14:paraId="799D9D08" w14:textId="11D24283" w:rsidR="00FC2807" w:rsidRPr="0059509F" w:rsidRDefault="00FC2807" w:rsidP="00FC2807">
            <w:pPr>
              <w:jc w:val="right"/>
            </w:pPr>
            <w:r w:rsidRPr="002E35A4">
              <w:t>2363</w:t>
            </w:r>
          </w:p>
        </w:tc>
        <w:tc>
          <w:tcPr>
            <w:tcW w:w="1503" w:type="dxa"/>
            <w:vAlign w:val="bottom"/>
          </w:tcPr>
          <w:p w14:paraId="2E9E3A29" w14:textId="4A4E6492" w:rsidR="00FC2807" w:rsidRPr="0059509F" w:rsidRDefault="00FC2807" w:rsidP="00FC2807">
            <w:pPr>
              <w:jc w:val="right"/>
            </w:pPr>
            <w:r w:rsidRPr="002E35A4">
              <w:t>655</w:t>
            </w:r>
          </w:p>
        </w:tc>
        <w:tc>
          <w:tcPr>
            <w:tcW w:w="1503" w:type="dxa"/>
            <w:vAlign w:val="bottom"/>
          </w:tcPr>
          <w:p w14:paraId="072A1349" w14:textId="3C750BBB" w:rsidR="00FC2807" w:rsidRPr="0059509F" w:rsidRDefault="00FC2807" w:rsidP="00FC2807">
            <w:pPr>
              <w:jc w:val="right"/>
            </w:pPr>
            <w:r w:rsidRPr="002E35A4">
              <w:t>238</w:t>
            </w:r>
          </w:p>
        </w:tc>
        <w:tc>
          <w:tcPr>
            <w:tcW w:w="1923" w:type="dxa"/>
            <w:vAlign w:val="bottom"/>
          </w:tcPr>
          <w:p w14:paraId="74328992" w14:textId="714FE4D7" w:rsidR="00FC2807" w:rsidRPr="0059509F" w:rsidRDefault="00FC2807" w:rsidP="00FC2807">
            <w:pPr>
              <w:jc w:val="right"/>
            </w:pPr>
            <w:r w:rsidRPr="002E35A4">
              <w:t>32</w:t>
            </w:r>
          </w:p>
        </w:tc>
        <w:tc>
          <w:tcPr>
            <w:tcW w:w="1980" w:type="dxa"/>
            <w:vAlign w:val="bottom"/>
          </w:tcPr>
          <w:p w14:paraId="51D48CC4" w14:textId="210AF921" w:rsidR="00FC2807" w:rsidRPr="0059509F" w:rsidRDefault="00FC2807" w:rsidP="00FC2807">
            <w:pPr>
              <w:jc w:val="right"/>
            </w:pPr>
            <w:r w:rsidRPr="002E35A4">
              <w:t>2</w:t>
            </w:r>
          </w:p>
        </w:tc>
      </w:tr>
      <w:tr w:rsidR="00FC2807" w:rsidRPr="0059509F" w14:paraId="4DC3375C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6B63207C" w14:textId="248EA329" w:rsidR="00FC2807" w:rsidRPr="0059509F" w:rsidRDefault="00FC2807" w:rsidP="00FC2807">
            <w:r w:rsidRPr="0059509F">
              <w:rPr>
                <w:color w:val="000000"/>
              </w:rPr>
              <w:t>Mar-21</w:t>
            </w:r>
          </w:p>
        </w:tc>
        <w:tc>
          <w:tcPr>
            <w:tcW w:w="1502" w:type="dxa"/>
            <w:vAlign w:val="bottom"/>
          </w:tcPr>
          <w:p w14:paraId="54E2230A" w14:textId="3D04258E" w:rsidR="00FC2807" w:rsidRPr="0059509F" w:rsidRDefault="00FC2807" w:rsidP="00FC2807">
            <w:pPr>
              <w:jc w:val="right"/>
            </w:pPr>
            <w:r w:rsidRPr="002E35A4">
              <w:t>2341</w:t>
            </w:r>
          </w:p>
        </w:tc>
        <w:tc>
          <w:tcPr>
            <w:tcW w:w="1503" w:type="dxa"/>
            <w:vAlign w:val="bottom"/>
          </w:tcPr>
          <w:p w14:paraId="0267295A" w14:textId="632185C3" w:rsidR="00FC2807" w:rsidRPr="0059509F" w:rsidRDefault="00FC2807" w:rsidP="00FC2807">
            <w:pPr>
              <w:jc w:val="right"/>
            </w:pPr>
            <w:r w:rsidRPr="002E35A4">
              <w:t>682</w:t>
            </w:r>
          </w:p>
        </w:tc>
        <w:tc>
          <w:tcPr>
            <w:tcW w:w="1503" w:type="dxa"/>
            <w:vAlign w:val="bottom"/>
          </w:tcPr>
          <w:p w14:paraId="4AAA18B1" w14:textId="18156721" w:rsidR="00FC2807" w:rsidRPr="0059509F" w:rsidRDefault="00FC2807" w:rsidP="00FC2807">
            <w:pPr>
              <w:jc w:val="right"/>
            </w:pPr>
            <w:r w:rsidRPr="002E35A4">
              <w:t>230</w:t>
            </w:r>
          </w:p>
        </w:tc>
        <w:tc>
          <w:tcPr>
            <w:tcW w:w="1923" w:type="dxa"/>
            <w:vAlign w:val="bottom"/>
          </w:tcPr>
          <w:p w14:paraId="7A822494" w14:textId="082215F0" w:rsidR="00FC2807" w:rsidRPr="0059509F" w:rsidRDefault="00FC2807" w:rsidP="00FC2807">
            <w:pPr>
              <w:jc w:val="right"/>
            </w:pPr>
            <w:r w:rsidRPr="002E35A4">
              <w:t>31</w:t>
            </w:r>
          </w:p>
        </w:tc>
        <w:tc>
          <w:tcPr>
            <w:tcW w:w="1980" w:type="dxa"/>
            <w:vAlign w:val="bottom"/>
          </w:tcPr>
          <w:p w14:paraId="6DC23048" w14:textId="1EB04D77" w:rsidR="00FC2807" w:rsidRPr="0059509F" w:rsidRDefault="00FC2807" w:rsidP="00FC2807">
            <w:pPr>
              <w:jc w:val="right"/>
            </w:pPr>
            <w:r w:rsidRPr="002E35A4">
              <w:t>6</w:t>
            </w:r>
          </w:p>
        </w:tc>
      </w:tr>
      <w:tr w:rsidR="00FC2807" w:rsidRPr="0059509F" w14:paraId="1168473F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50E20B73" w14:textId="6091508E" w:rsidR="00FC2807" w:rsidRPr="0059509F" w:rsidRDefault="00FC2807" w:rsidP="00FC2807">
            <w:r w:rsidRPr="0059509F">
              <w:rPr>
                <w:color w:val="000000"/>
              </w:rPr>
              <w:t>Apr-21</w:t>
            </w:r>
          </w:p>
        </w:tc>
        <w:tc>
          <w:tcPr>
            <w:tcW w:w="1502" w:type="dxa"/>
            <w:vAlign w:val="bottom"/>
          </w:tcPr>
          <w:p w14:paraId="0ADE1FDC" w14:textId="6C988753" w:rsidR="00FC2807" w:rsidRPr="0059509F" w:rsidRDefault="00FC2807" w:rsidP="00FC2807">
            <w:pPr>
              <w:jc w:val="right"/>
            </w:pPr>
            <w:r w:rsidRPr="002E35A4">
              <w:t>2394</w:t>
            </w:r>
          </w:p>
        </w:tc>
        <w:tc>
          <w:tcPr>
            <w:tcW w:w="1503" w:type="dxa"/>
            <w:vAlign w:val="bottom"/>
          </w:tcPr>
          <w:p w14:paraId="0678EFAD" w14:textId="328C64BA" w:rsidR="00FC2807" w:rsidRPr="0059509F" w:rsidRDefault="00FC2807" w:rsidP="00FC2807">
            <w:pPr>
              <w:jc w:val="right"/>
            </w:pPr>
            <w:r w:rsidRPr="002E35A4">
              <w:t>702</w:t>
            </w:r>
          </w:p>
        </w:tc>
        <w:tc>
          <w:tcPr>
            <w:tcW w:w="1503" w:type="dxa"/>
            <w:vAlign w:val="bottom"/>
          </w:tcPr>
          <w:p w14:paraId="688F6E87" w14:textId="4F010ADC" w:rsidR="00FC2807" w:rsidRPr="0059509F" w:rsidRDefault="00FC2807" w:rsidP="00FC2807">
            <w:pPr>
              <w:jc w:val="right"/>
            </w:pPr>
            <w:r w:rsidRPr="002E35A4">
              <w:t>268</w:t>
            </w:r>
          </w:p>
        </w:tc>
        <w:tc>
          <w:tcPr>
            <w:tcW w:w="1923" w:type="dxa"/>
            <w:vAlign w:val="bottom"/>
          </w:tcPr>
          <w:p w14:paraId="61901119" w14:textId="760A8B36" w:rsidR="00FC2807" w:rsidRPr="0059509F" w:rsidRDefault="00FC2807" w:rsidP="00FC2807">
            <w:pPr>
              <w:jc w:val="right"/>
            </w:pPr>
            <w:r w:rsidRPr="002E35A4">
              <w:t>35</w:t>
            </w:r>
          </w:p>
        </w:tc>
        <w:tc>
          <w:tcPr>
            <w:tcW w:w="1980" w:type="dxa"/>
            <w:vAlign w:val="bottom"/>
          </w:tcPr>
          <w:p w14:paraId="6EECE709" w14:textId="0D8B8909" w:rsidR="00FC2807" w:rsidRPr="0059509F" w:rsidRDefault="00FC2807" w:rsidP="00FC2807">
            <w:pPr>
              <w:jc w:val="right"/>
            </w:pPr>
            <w:r w:rsidRPr="002E35A4">
              <w:t>7</w:t>
            </w:r>
          </w:p>
        </w:tc>
      </w:tr>
      <w:tr w:rsidR="00FC2807" w:rsidRPr="0059509F" w14:paraId="29DBD717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580FAEB4" w14:textId="55008CB2" w:rsidR="00FC2807" w:rsidRPr="0059509F" w:rsidRDefault="00FC2807" w:rsidP="00FC2807">
            <w:r w:rsidRPr="0059509F">
              <w:rPr>
                <w:color w:val="000000"/>
              </w:rPr>
              <w:t>May-21</w:t>
            </w:r>
          </w:p>
        </w:tc>
        <w:tc>
          <w:tcPr>
            <w:tcW w:w="1502" w:type="dxa"/>
            <w:vAlign w:val="bottom"/>
          </w:tcPr>
          <w:p w14:paraId="6CAE1358" w14:textId="3D14DFD5" w:rsidR="00FC2807" w:rsidRPr="0059509F" w:rsidRDefault="00FC2807" w:rsidP="00FC2807">
            <w:pPr>
              <w:jc w:val="right"/>
            </w:pPr>
            <w:r w:rsidRPr="002E35A4">
              <w:t>2239</w:t>
            </w:r>
          </w:p>
        </w:tc>
        <w:tc>
          <w:tcPr>
            <w:tcW w:w="1503" w:type="dxa"/>
            <w:vAlign w:val="bottom"/>
          </w:tcPr>
          <w:p w14:paraId="6D28FCA5" w14:textId="64DBC5BE" w:rsidR="00FC2807" w:rsidRPr="0059509F" w:rsidRDefault="00FC2807" w:rsidP="00FC2807">
            <w:pPr>
              <w:jc w:val="right"/>
            </w:pPr>
            <w:r w:rsidRPr="002E35A4">
              <w:t>742</w:t>
            </w:r>
          </w:p>
        </w:tc>
        <w:tc>
          <w:tcPr>
            <w:tcW w:w="1503" w:type="dxa"/>
            <w:vAlign w:val="bottom"/>
          </w:tcPr>
          <w:p w14:paraId="58713283" w14:textId="5E3E0248" w:rsidR="00FC2807" w:rsidRPr="0059509F" w:rsidRDefault="00FC2807" w:rsidP="00FC2807">
            <w:pPr>
              <w:jc w:val="right"/>
            </w:pPr>
            <w:r w:rsidRPr="002E35A4">
              <w:t>291</w:t>
            </w:r>
          </w:p>
        </w:tc>
        <w:tc>
          <w:tcPr>
            <w:tcW w:w="1923" w:type="dxa"/>
            <w:vAlign w:val="bottom"/>
          </w:tcPr>
          <w:p w14:paraId="09ABAD13" w14:textId="0BEA7274" w:rsidR="00FC2807" w:rsidRPr="0059509F" w:rsidRDefault="00FC2807" w:rsidP="00FC2807">
            <w:pPr>
              <w:jc w:val="right"/>
            </w:pPr>
            <w:r w:rsidRPr="002E35A4">
              <w:t>33</w:t>
            </w:r>
          </w:p>
        </w:tc>
        <w:tc>
          <w:tcPr>
            <w:tcW w:w="1980" w:type="dxa"/>
            <w:vAlign w:val="bottom"/>
          </w:tcPr>
          <w:p w14:paraId="1A1B7172" w14:textId="3C358E01" w:rsidR="00FC2807" w:rsidRPr="0059509F" w:rsidRDefault="00FC2807" w:rsidP="00FC2807">
            <w:pPr>
              <w:jc w:val="right"/>
            </w:pPr>
            <w:r w:rsidRPr="002E35A4">
              <w:t>3</w:t>
            </w:r>
          </w:p>
        </w:tc>
      </w:tr>
      <w:tr w:rsidR="00FC2807" w:rsidRPr="0059509F" w14:paraId="107980EF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31CB1191" w14:textId="6FD638C6" w:rsidR="00FC2807" w:rsidRPr="0059509F" w:rsidRDefault="00FC2807" w:rsidP="00FC2807">
            <w:r w:rsidRPr="0059509F">
              <w:rPr>
                <w:color w:val="000000"/>
              </w:rPr>
              <w:t>Jun-21</w:t>
            </w:r>
          </w:p>
        </w:tc>
        <w:tc>
          <w:tcPr>
            <w:tcW w:w="1502" w:type="dxa"/>
            <w:vAlign w:val="bottom"/>
          </w:tcPr>
          <w:p w14:paraId="566DB753" w14:textId="6D95893D" w:rsidR="00FC2807" w:rsidRPr="0059509F" w:rsidRDefault="00FC2807" w:rsidP="00FC2807">
            <w:pPr>
              <w:jc w:val="right"/>
            </w:pPr>
            <w:r w:rsidRPr="002E35A4">
              <w:t>2376</w:t>
            </w:r>
          </w:p>
        </w:tc>
        <w:tc>
          <w:tcPr>
            <w:tcW w:w="1503" w:type="dxa"/>
            <w:vAlign w:val="bottom"/>
          </w:tcPr>
          <w:p w14:paraId="4A1EC837" w14:textId="1CBED0F0" w:rsidR="00FC2807" w:rsidRPr="0059509F" w:rsidRDefault="00FC2807" w:rsidP="00FC2807">
            <w:pPr>
              <w:jc w:val="right"/>
            </w:pPr>
            <w:r w:rsidRPr="002E35A4">
              <w:t>763</w:t>
            </w:r>
          </w:p>
        </w:tc>
        <w:tc>
          <w:tcPr>
            <w:tcW w:w="1503" w:type="dxa"/>
            <w:vAlign w:val="bottom"/>
          </w:tcPr>
          <w:p w14:paraId="19F3B063" w14:textId="5F6250B1" w:rsidR="00FC2807" w:rsidRPr="0059509F" w:rsidRDefault="00FC2807" w:rsidP="00FC2807">
            <w:pPr>
              <w:jc w:val="right"/>
            </w:pPr>
            <w:r w:rsidRPr="002E35A4">
              <w:t>282</w:t>
            </w:r>
          </w:p>
        </w:tc>
        <w:tc>
          <w:tcPr>
            <w:tcW w:w="1923" w:type="dxa"/>
            <w:vAlign w:val="bottom"/>
          </w:tcPr>
          <w:p w14:paraId="34C2879A" w14:textId="59BE7768" w:rsidR="00FC2807" w:rsidRPr="0059509F" w:rsidRDefault="00FC2807" w:rsidP="00FC2807">
            <w:pPr>
              <w:jc w:val="right"/>
            </w:pPr>
            <w:r w:rsidRPr="002E35A4">
              <w:t>38</w:t>
            </w:r>
          </w:p>
        </w:tc>
        <w:tc>
          <w:tcPr>
            <w:tcW w:w="1980" w:type="dxa"/>
            <w:vAlign w:val="bottom"/>
          </w:tcPr>
          <w:p w14:paraId="25D8FD48" w14:textId="7AF7BA34" w:rsidR="00FC2807" w:rsidRPr="0059509F" w:rsidRDefault="00FC2807" w:rsidP="00FC2807">
            <w:pPr>
              <w:jc w:val="right"/>
            </w:pPr>
            <w:r w:rsidRPr="002E35A4">
              <w:t>9</w:t>
            </w:r>
          </w:p>
        </w:tc>
      </w:tr>
      <w:tr w:rsidR="00FC2807" w:rsidRPr="0059509F" w14:paraId="4AEDC07B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43F55539" w14:textId="0B03BC5D" w:rsidR="00FC2807" w:rsidRPr="0059509F" w:rsidRDefault="00FC2807" w:rsidP="00FC2807">
            <w:r w:rsidRPr="0059509F">
              <w:rPr>
                <w:color w:val="000000"/>
              </w:rPr>
              <w:t>Jul-21</w:t>
            </w:r>
          </w:p>
        </w:tc>
        <w:tc>
          <w:tcPr>
            <w:tcW w:w="1502" w:type="dxa"/>
            <w:vAlign w:val="bottom"/>
          </w:tcPr>
          <w:p w14:paraId="35D33789" w14:textId="0CAF4C8A" w:rsidR="00FC2807" w:rsidRPr="0059509F" w:rsidRDefault="00FC2807" w:rsidP="00FC2807">
            <w:pPr>
              <w:jc w:val="right"/>
            </w:pPr>
            <w:r w:rsidRPr="002E35A4">
              <w:t>2440</w:t>
            </w:r>
          </w:p>
        </w:tc>
        <w:tc>
          <w:tcPr>
            <w:tcW w:w="1503" w:type="dxa"/>
            <w:vAlign w:val="bottom"/>
          </w:tcPr>
          <w:p w14:paraId="030655B8" w14:textId="3C17F01F" w:rsidR="00FC2807" w:rsidRPr="0059509F" w:rsidRDefault="00FC2807" w:rsidP="00FC2807">
            <w:pPr>
              <w:jc w:val="right"/>
            </w:pPr>
            <w:r w:rsidRPr="002E35A4">
              <w:t>824</w:t>
            </w:r>
          </w:p>
        </w:tc>
        <w:tc>
          <w:tcPr>
            <w:tcW w:w="1503" w:type="dxa"/>
            <w:vAlign w:val="bottom"/>
          </w:tcPr>
          <w:p w14:paraId="25132A3E" w14:textId="7D63B29E" w:rsidR="00FC2807" w:rsidRPr="0059509F" w:rsidRDefault="00FC2807" w:rsidP="00FC2807">
            <w:pPr>
              <w:jc w:val="right"/>
            </w:pPr>
            <w:r w:rsidRPr="002E35A4">
              <w:t>279</w:t>
            </w:r>
          </w:p>
        </w:tc>
        <w:tc>
          <w:tcPr>
            <w:tcW w:w="1923" w:type="dxa"/>
            <w:vAlign w:val="bottom"/>
          </w:tcPr>
          <w:p w14:paraId="6B48616B" w14:textId="74C86409" w:rsidR="00FC2807" w:rsidRPr="0059509F" w:rsidRDefault="00FC2807" w:rsidP="00FC2807">
            <w:pPr>
              <w:jc w:val="right"/>
            </w:pPr>
            <w:r w:rsidRPr="002E35A4">
              <w:t>39</w:t>
            </w:r>
          </w:p>
        </w:tc>
        <w:tc>
          <w:tcPr>
            <w:tcW w:w="1980" w:type="dxa"/>
            <w:vAlign w:val="bottom"/>
          </w:tcPr>
          <w:p w14:paraId="52CE2EFF" w14:textId="46B2AB39" w:rsidR="00FC2807" w:rsidRPr="0059509F" w:rsidRDefault="00FC2807" w:rsidP="00FC2807">
            <w:pPr>
              <w:jc w:val="right"/>
            </w:pPr>
            <w:r w:rsidRPr="002E35A4">
              <w:t>4</w:t>
            </w:r>
          </w:p>
        </w:tc>
      </w:tr>
      <w:tr w:rsidR="00FC2807" w:rsidRPr="0059509F" w14:paraId="5FC99A40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31868E30" w14:textId="1573FAB6" w:rsidR="00FC2807" w:rsidRPr="0059509F" w:rsidRDefault="00FC2807" w:rsidP="00FC2807">
            <w:r w:rsidRPr="0059509F">
              <w:rPr>
                <w:color w:val="000000"/>
              </w:rPr>
              <w:t>Aug-21</w:t>
            </w:r>
          </w:p>
        </w:tc>
        <w:tc>
          <w:tcPr>
            <w:tcW w:w="1502" w:type="dxa"/>
            <w:vAlign w:val="bottom"/>
          </w:tcPr>
          <w:p w14:paraId="1209833C" w14:textId="4F5F9095" w:rsidR="00FC2807" w:rsidRPr="0059509F" w:rsidRDefault="00FC2807" w:rsidP="00FC2807">
            <w:pPr>
              <w:jc w:val="right"/>
            </w:pPr>
            <w:r w:rsidRPr="002E35A4">
              <w:t>2192</w:t>
            </w:r>
          </w:p>
        </w:tc>
        <w:tc>
          <w:tcPr>
            <w:tcW w:w="1503" w:type="dxa"/>
            <w:vAlign w:val="bottom"/>
          </w:tcPr>
          <w:p w14:paraId="11FC4654" w14:textId="203A8D08" w:rsidR="00FC2807" w:rsidRPr="0059509F" w:rsidRDefault="00FC2807" w:rsidP="00FC2807">
            <w:pPr>
              <w:jc w:val="right"/>
            </w:pPr>
            <w:r w:rsidRPr="002E35A4">
              <w:t>688</w:t>
            </w:r>
          </w:p>
        </w:tc>
        <w:tc>
          <w:tcPr>
            <w:tcW w:w="1503" w:type="dxa"/>
            <w:vAlign w:val="bottom"/>
          </w:tcPr>
          <w:p w14:paraId="1622BA78" w14:textId="01412AC6" w:rsidR="00FC2807" w:rsidRPr="0059509F" w:rsidRDefault="00FC2807" w:rsidP="00FC2807">
            <w:pPr>
              <w:jc w:val="right"/>
            </w:pPr>
            <w:r w:rsidRPr="002E35A4">
              <w:t>238</w:t>
            </w:r>
          </w:p>
        </w:tc>
        <w:tc>
          <w:tcPr>
            <w:tcW w:w="1923" w:type="dxa"/>
            <w:vAlign w:val="bottom"/>
          </w:tcPr>
          <w:p w14:paraId="4D5838AD" w14:textId="3C12B09E" w:rsidR="00FC2807" w:rsidRPr="0059509F" w:rsidRDefault="00FC2807" w:rsidP="00FC2807">
            <w:pPr>
              <w:jc w:val="right"/>
            </w:pPr>
            <w:r w:rsidRPr="002E35A4">
              <w:t>32</w:t>
            </w:r>
          </w:p>
        </w:tc>
        <w:tc>
          <w:tcPr>
            <w:tcW w:w="1980" w:type="dxa"/>
            <w:vAlign w:val="bottom"/>
          </w:tcPr>
          <w:p w14:paraId="4C832FB2" w14:textId="340E6A34" w:rsidR="00FC2807" w:rsidRPr="0059509F" w:rsidRDefault="00FC2807" w:rsidP="00FC2807">
            <w:pPr>
              <w:jc w:val="right"/>
            </w:pPr>
            <w:r w:rsidRPr="002E35A4">
              <w:t>5</w:t>
            </w:r>
          </w:p>
        </w:tc>
      </w:tr>
      <w:tr w:rsidR="00FC2807" w:rsidRPr="0059509F" w14:paraId="4A54FADB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3C38CC13" w14:textId="65F56FBE" w:rsidR="00FC2807" w:rsidRPr="0059509F" w:rsidRDefault="00FC2807" w:rsidP="00FC2807">
            <w:r w:rsidRPr="0059509F">
              <w:rPr>
                <w:color w:val="000000"/>
              </w:rPr>
              <w:t>Sep-21</w:t>
            </w:r>
          </w:p>
        </w:tc>
        <w:tc>
          <w:tcPr>
            <w:tcW w:w="1502" w:type="dxa"/>
            <w:vAlign w:val="bottom"/>
          </w:tcPr>
          <w:p w14:paraId="69F9BB8F" w14:textId="280D12CD" w:rsidR="00FC2807" w:rsidRPr="0059509F" w:rsidRDefault="00FC2807" w:rsidP="00FC2807">
            <w:pPr>
              <w:jc w:val="right"/>
            </w:pPr>
            <w:r w:rsidRPr="002E35A4">
              <w:t>2197</w:t>
            </w:r>
          </w:p>
        </w:tc>
        <w:tc>
          <w:tcPr>
            <w:tcW w:w="1503" w:type="dxa"/>
            <w:vAlign w:val="bottom"/>
          </w:tcPr>
          <w:p w14:paraId="2C9D41CE" w14:textId="18970802" w:rsidR="00FC2807" w:rsidRPr="0059509F" w:rsidRDefault="00FC2807" w:rsidP="00FC2807">
            <w:pPr>
              <w:jc w:val="right"/>
            </w:pPr>
            <w:r w:rsidRPr="002E35A4">
              <w:t>751</w:t>
            </w:r>
          </w:p>
        </w:tc>
        <w:tc>
          <w:tcPr>
            <w:tcW w:w="1503" w:type="dxa"/>
            <w:vAlign w:val="bottom"/>
          </w:tcPr>
          <w:p w14:paraId="27F2420C" w14:textId="751AFDC7" w:rsidR="00FC2807" w:rsidRPr="0059509F" w:rsidRDefault="00FC2807" w:rsidP="00FC2807">
            <w:pPr>
              <w:jc w:val="right"/>
            </w:pPr>
            <w:r w:rsidRPr="002E35A4">
              <w:t>273</w:t>
            </w:r>
          </w:p>
        </w:tc>
        <w:tc>
          <w:tcPr>
            <w:tcW w:w="1923" w:type="dxa"/>
            <w:vAlign w:val="bottom"/>
          </w:tcPr>
          <w:p w14:paraId="13DC8168" w14:textId="2786BF52" w:rsidR="00FC2807" w:rsidRPr="0059509F" w:rsidRDefault="00FC2807" w:rsidP="00FC2807">
            <w:pPr>
              <w:jc w:val="right"/>
            </w:pPr>
            <w:r w:rsidRPr="002E35A4">
              <w:t>50</w:t>
            </w:r>
          </w:p>
        </w:tc>
        <w:tc>
          <w:tcPr>
            <w:tcW w:w="1980" w:type="dxa"/>
            <w:vAlign w:val="bottom"/>
          </w:tcPr>
          <w:p w14:paraId="0D5D2B5B" w14:textId="7766625C" w:rsidR="00FC2807" w:rsidRPr="0059509F" w:rsidRDefault="00FC2807" w:rsidP="00FC2807">
            <w:pPr>
              <w:jc w:val="right"/>
            </w:pPr>
            <w:r w:rsidRPr="002E35A4">
              <w:t>9</w:t>
            </w:r>
          </w:p>
        </w:tc>
      </w:tr>
      <w:tr w:rsidR="00FC2807" w:rsidRPr="0059509F" w14:paraId="5F3A88A4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0FE34EFD" w14:textId="2E48B258" w:rsidR="00FC2807" w:rsidRPr="0059509F" w:rsidRDefault="00FC2807" w:rsidP="00FC2807">
            <w:r w:rsidRPr="0059509F">
              <w:rPr>
                <w:color w:val="000000"/>
              </w:rPr>
              <w:t>Oct-21</w:t>
            </w:r>
          </w:p>
        </w:tc>
        <w:tc>
          <w:tcPr>
            <w:tcW w:w="1502" w:type="dxa"/>
            <w:vAlign w:val="bottom"/>
          </w:tcPr>
          <w:p w14:paraId="1E59E680" w14:textId="2DD85EC1" w:rsidR="00FC2807" w:rsidRPr="0059509F" w:rsidRDefault="00FC2807" w:rsidP="00FC2807">
            <w:pPr>
              <w:jc w:val="right"/>
            </w:pPr>
            <w:r w:rsidRPr="002E35A4">
              <w:t>2161</w:t>
            </w:r>
          </w:p>
        </w:tc>
        <w:tc>
          <w:tcPr>
            <w:tcW w:w="1503" w:type="dxa"/>
            <w:vAlign w:val="bottom"/>
          </w:tcPr>
          <w:p w14:paraId="79EC84E1" w14:textId="60B7EB5A" w:rsidR="00FC2807" w:rsidRPr="0059509F" w:rsidRDefault="00FC2807" w:rsidP="00FC2807">
            <w:pPr>
              <w:jc w:val="right"/>
            </w:pPr>
            <w:r w:rsidRPr="002E35A4">
              <w:t>715</w:t>
            </w:r>
          </w:p>
        </w:tc>
        <w:tc>
          <w:tcPr>
            <w:tcW w:w="1503" w:type="dxa"/>
            <w:vAlign w:val="bottom"/>
          </w:tcPr>
          <w:p w14:paraId="01B2976A" w14:textId="0ACCC25A" w:rsidR="00FC2807" w:rsidRPr="0059509F" w:rsidRDefault="00FC2807" w:rsidP="00FC2807">
            <w:pPr>
              <w:jc w:val="right"/>
            </w:pPr>
            <w:r w:rsidRPr="002E35A4">
              <w:t>234</w:t>
            </w:r>
          </w:p>
        </w:tc>
        <w:tc>
          <w:tcPr>
            <w:tcW w:w="1923" w:type="dxa"/>
            <w:vAlign w:val="bottom"/>
          </w:tcPr>
          <w:p w14:paraId="3B6771BC" w14:textId="6C48A453" w:rsidR="00FC2807" w:rsidRPr="0059509F" w:rsidRDefault="00FC2807" w:rsidP="00FC2807">
            <w:pPr>
              <w:jc w:val="right"/>
            </w:pPr>
            <w:r w:rsidRPr="002E35A4">
              <w:t>27</w:t>
            </w:r>
          </w:p>
        </w:tc>
        <w:tc>
          <w:tcPr>
            <w:tcW w:w="1980" w:type="dxa"/>
            <w:vAlign w:val="bottom"/>
          </w:tcPr>
          <w:p w14:paraId="0A8303EE" w14:textId="39D4F5BF" w:rsidR="00FC2807" w:rsidRPr="0059509F" w:rsidRDefault="00FC2807" w:rsidP="00FC2807">
            <w:pPr>
              <w:jc w:val="right"/>
            </w:pPr>
            <w:r w:rsidRPr="002E35A4">
              <w:t>4</w:t>
            </w:r>
          </w:p>
        </w:tc>
      </w:tr>
      <w:tr w:rsidR="00FC2807" w:rsidRPr="0059509F" w14:paraId="22908D67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6965D286" w14:textId="209787D5" w:rsidR="00FC2807" w:rsidRPr="0059509F" w:rsidRDefault="00FC2807" w:rsidP="00FC2807">
            <w:r w:rsidRPr="0059509F">
              <w:rPr>
                <w:color w:val="000000"/>
              </w:rPr>
              <w:t>Nov-21</w:t>
            </w:r>
          </w:p>
        </w:tc>
        <w:tc>
          <w:tcPr>
            <w:tcW w:w="1502" w:type="dxa"/>
            <w:vAlign w:val="bottom"/>
          </w:tcPr>
          <w:p w14:paraId="024A3FDE" w14:textId="39E461F3" w:rsidR="00FC2807" w:rsidRPr="0059509F" w:rsidRDefault="00FC2807" w:rsidP="00FC2807">
            <w:pPr>
              <w:jc w:val="right"/>
            </w:pPr>
            <w:r w:rsidRPr="002E35A4">
              <w:t>2480</w:t>
            </w:r>
          </w:p>
        </w:tc>
        <w:tc>
          <w:tcPr>
            <w:tcW w:w="1503" w:type="dxa"/>
            <w:vAlign w:val="bottom"/>
          </w:tcPr>
          <w:p w14:paraId="7580CB50" w14:textId="098E7EA6" w:rsidR="00FC2807" w:rsidRPr="0059509F" w:rsidRDefault="00FC2807" w:rsidP="00FC2807">
            <w:pPr>
              <w:jc w:val="right"/>
            </w:pPr>
            <w:r w:rsidRPr="002E35A4">
              <w:t>790</w:t>
            </w:r>
          </w:p>
        </w:tc>
        <w:tc>
          <w:tcPr>
            <w:tcW w:w="1503" w:type="dxa"/>
            <w:vAlign w:val="bottom"/>
          </w:tcPr>
          <w:p w14:paraId="6904A796" w14:textId="3A9D51D7" w:rsidR="00FC2807" w:rsidRPr="0059509F" w:rsidRDefault="00FC2807" w:rsidP="00FC2807">
            <w:pPr>
              <w:jc w:val="right"/>
            </w:pPr>
            <w:r w:rsidRPr="002E35A4">
              <w:t>284</w:t>
            </w:r>
          </w:p>
        </w:tc>
        <w:tc>
          <w:tcPr>
            <w:tcW w:w="1923" w:type="dxa"/>
            <w:vAlign w:val="bottom"/>
          </w:tcPr>
          <w:p w14:paraId="729E0912" w14:textId="40596D09" w:rsidR="00FC2807" w:rsidRPr="0059509F" w:rsidRDefault="00FC2807" w:rsidP="00FC2807">
            <w:pPr>
              <w:jc w:val="right"/>
            </w:pPr>
            <w:r w:rsidRPr="002E35A4">
              <w:t>39</w:t>
            </w:r>
          </w:p>
        </w:tc>
        <w:tc>
          <w:tcPr>
            <w:tcW w:w="1980" w:type="dxa"/>
            <w:vAlign w:val="bottom"/>
          </w:tcPr>
          <w:p w14:paraId="33CEE0BD" w14:textId="41B8DA7F" w:rsidR="00FC2807" w:rsidRPr="0059509F" w:rsidRDefault="00FC2807" w:rsidP="00FC2807">
            <w:pPr>
              <w:jc w:val="right"/>
            </w:pPr>
            <w:r w:rsidRPr="002E35A4">
              <w:t>8</w:t>
            </w:r>
          </w:p>
        </w:tc>
      </w:tr>
      <w:tr w:rsidR="00FC2807" w:rsidRPr="0059509F" w14:paraId="25158466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3B7A0AD5" w14:textId="49F95708" w:rsidR="00FC2807" w:rsidRPr="0059509F" w:rsidRDefault="00FC2807" w:rsidP="00FC2807">
            <w:r w:rsidRPr="0059509F">
              <w:rPr>
                <w:color w:val="000000"/>
              </w:rPr>
              <w:t>Dec-21</w:t>
            </w:r>
          </w:p>
        </w:tc>
        <w:tc>
          <w:tcPr>
            <w:tcW w:w="1502" w:type="dxa"/>
            <w:vAlign w:val="bottom"/>
          </w:tcPr>
          <w:p w14:paraId="53FE53F6" w14:textId="6BA30703" w:rsidR="00FC2807" w:rsidRPr="0059509F" w:rsidRDefault="00FC2807" w:rsidP="00FC2807">
            <w:pPr>
              <w:jc w:val="right"/>
            </w:pPr>
            <w:r w:rsidRPr="002E35A4">
              <w:t>2178</w:t>
            </w:r>
          </w:p>
        </w:tc>
        <w:tc>
          <w:tcPr>
            <w:tcW w:w="1503" w:type="dxa"/>
            <w:vAlign w:val="bottom"/>
          </w:tcPr>
          <w:p w14:paraId="5EE7E240" w14:textId="6850E5DD" w:rsidR="00FC2807" w:rsidRPr="0059509F" w:rsidRDefault="00FC2807" w:rsidP="00FC2807">
            <w:pPr>
              <w:jc w:val="right"/>
            </w:pPr>
            <w:r w:rsidRPr="002E35A4">
              <w:t>682</w:t>
            </w:r>
          </w:p>
        </w:tc>
        <w:tc>
          <w:tcPr>
            <w:tcW w:w="1503" w:type="dxa"/>
            <w:vAlign w:val="bottom"/>
          </w:tcPr>
          <w:p w14:paraId="00DFA1F2" w14:textId="028F3F28" w:rsidR="00FC2807" w:rsidRPr="0059509F" w:rsidRDefault="00FC2807" w:rsidP="00FC2807">
            <w:pPr>
              <w:jc w:val="right"/>
            </w:pPr>
            <w:r w:rsidRPr="002E35A4">
              <w:t>220</w:t>
            </w:r>
          </w:p>
        </w:tc>
        <w:tc>
          <w:tcPr>
            <w:tcW w:w="1923" w:type="dxa"/>
            <w:vAlign w:val="bottom"/>
          </w:tcPr>
          <w:p w14:paraId="1E547B96" w14:textId="4C769C46" w:rsidR="00FC2807" w:rsidRPr="0059509F" w:rsidRDefault="00FC2807" w:rsidP="00FC2807">
            <w:pPr>
              <w:jc w:val="right"/>
            </w:pPr>
            <w:r w:rsidRPr="002E35A4">
              <w:t>25</w:t>
            </w:r>
          </w:p>
        </w:tc>
        <w:tc>
          <w:tcPr>
            <w:tcW w:w="1980" w:type="dxa"/>
            <w:vAlign w:val="bottom"/>
          </w:tcPr>
          <w:p w14:paraId="2A15E596" w14:textId="7D5612DA" w:rsidR="00FC2807" w:rsidRPr="0059509F" w:rsidRDefault="00FC2807" w:rsidP="00FC2807">
            <w:pPr>
              <w:jc w:val="right"/>
            </w:pPr>
            <w:r w:rsidRPr="002E35A4">
              <w:t>3</w:t>
            </w:r>
          </w:p>
        </w:tc>
      </w:tr>
      <w:tr w:rsidR="00FC2807" w:rsidRPr="0059509F" w14:paraId="7CFEDD6B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7439A0D9" w14:textId="77777777" w:rsidR="00FC2807" w:rsidRPr="0059509F" w:rsidRDefault="00FC2807" w:rsidP="00FC2807">
            <w:pPr>
              <w:rPr>
                <w:color w:val="000000"/>
              </w:rPr>
            </w:pPr>
          </w:p>
        </w:tc>
        <w:tc>
          <w:tcPr>
            <w:tcW w:w="1502" w:type="dxa"/>
            <w:vAlign w:val="bottom"/>
          </w:tcPr>
          <w:p w14:paraId="61DCA58F" w14:textId="77777777" w:rsidR="00FC2807" w:rsidRPr="002E35A4" w:rsidRDefault="00FC2807" w:rsidP="00FC2807">
            <w:pPr>
              <w:jc w:val="right"/>
            </w:pPr>
          </w:p>
        </w:tc>
        <w:tc>
          <w:tcPr>
            <w:tcW w:w="1503" w:type="dxa"/>
            <w:vAlign w:val="bottom"/>
          </w:tcPr>
          <w:p w14:paraId="68C83B2F" w14:textId="77777777" w:rsidR="00FC2807" w:rsidRPr="002E35A4" w:rsidRDefault="00FC2807" w:rsidP="00FC2807">
            <w:pPr>
              <w:jc w:val="right"/>
            </w:pPr>
          </w:p>
        </w:tc>
        <w:tc>
          <w:tcPr>
            <w:tcW w:w="1503" w:type="dxa"/>
            <w:vAlign w:val="bottom"/>
          </w:tcPr>
          <w:p w14:paraId="64936AEA" w14:textId="77777777" w:rsidR="00FC2807" w:rsidRPr="002E35A4" w:rsidRDefault="00FC2807" w:rsidP="00FC2807">
            <w:pPr>
              <w:jc w:val="right"/>
            </w:pPr>
          </w:p>
        </w:tc>
        <w:tc>
          <w:tcPr>
            <w:tcW w:w="1923" w:type="dxa"/>
            <w:vAlign w:val="bottom"/>
          </w:tcPr>
          <w:p w14:paraId="067981FB" w14:textId="77777777" w:rsidR="00FC2807" w:rsidRPr="002E35A4" w:rsidRDefault="00FC2807" w:rsidP="00FC2807">
            <w:pPr>
              <w:jc w:val="right"/>
            </w:pPr>
          </w:p>
        </w:tc>
        <w:tc>
          <w:tcPr>
            <w:tcW w:w="1980" w:type="dxa"/>
            <w:vAlign w:val="bottom"/>
          </w:tcPr>
          <w:p w14:paraId="7E7C2E08" w14:textId="77777777" w:rsidR="00FC2807" w:rsidRPr="002E35A4" w:rsidRDefault="00FC2807" w:rsidP="00FC2807">
            <w:pPr>
              <w:jc w:val="right"/>
            </w:pPr>
          </w:p>
        </w:tc>
      </w:tr>
      <w:tr w:rsidR="00FC2807" w:rsidRPr="0059509F" w14:paraId="0F820537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42278C9A" w14:textId="16572FB8" w:rsidR="00FC2807" w:rsidRPr="0059509F" w:rsidRDefault="00FC2807" w:rsidP="00FC2807">
            <w:r w:rsidRPr="0059509F">
              <w:rPr>
                <w:color w:val="000000"/>
              </w:rPr>
              <w:t>Jan-22</w:t>
            </w:r>
          </w:p>
        </w:tc>
        <w:tc>
          <w:tcPr>
            <w:tcW w:w="1502" w:type="dxa"/>
            <w:vAlign w:val="bottom"/>
          </w:tcPr>
          <w:p w14:paraId="0249CAD6" w14:textId="6A1E3BD7" w:rsidR="00FC2807" w:rsidRPr="0059509F" w:rsidRDefault="00FC2807" w:rsidP="00FC2807">
            <w:pPr>
              <w:jc w:val="right"/>
            </w:pPr>
            <w:r w:rsidRPr="002E35A4">
              <w:t>2298</w:t>
            </w:r>
          </w:p>
        </w:tc>
        <w:tc>
          <w:tcPr>
            <w:tcW w:w="1503" w:type="dxa"/>
            <w:vAlign w:val="bottom"/>
          </w:tcPr>
          <w:p w14:paraId="63F733E1" w14:textId="24EA90AE" w:rsidR="00FC2807" w:rsidRPr="0059509F" w:rsidRDefault="00FC2807" w:rsidP="00FC2807">
            <w:pPr>
              <w:jc w:val="right"/>
            </w:pPr>
            <w:r w:rsidRPr="002E35A4">
              <w:t>740</w:t>
            </w:r>
          </w:p>
        </w:tc>
        <w:tc>
          <w:tcPr>
            <w:tcW w:w="1503" w:type="dxa"/>
            <w:vAlign w:val="bottom"/>
          </w:tcPr>
          <w:p w14:paraId="1D8E2B2A" w14:textId="55BD3A6D" w:rsidR="00FC2807" w:rsidRPr="0059509F" w:rsidRDefault="00FC2807" w:rsidP="00FC2807">
            <w:pPr>
              <w:jc w:val="right"/>
            </w:pPr>
            <w:r w:rsidRPr="002E35A4">
              <w:t>260</w:t>
            </w:r>
          </w:p>
        </w:tc>
        <w:tc>
          <w:tcPr>
            <w:tcW w:w="1923" w:type="dxa"/>
            <w:vAlign w:val="bottom"/>
          </w:tcPr>
          <w:p w14:paraId="721AAE5D" w14:textId="577751EB" w:rsidR="00FC2807" w:rsidRPr="0059509F" w:rsidRDefault="00FC2807" w:rsidP="00FC2807">
            <w:pPr>
              <w:jc w:val="right"/>
            </w:pPr>
            <w:r w:rsidRPr="002E35A4">
              <w:t>25</w:t>
            </w:r>
          </w:p>
        </w:tc>
        <w:tc>
          <w:tcPr>
            <w:tcW w:w="1980" w:type="dxa"/>
            <w:vAlign w:val="bottom"/>
          </w:tcPr>
          <w:p w14:paraId="04A02A43" w14:textId="178E9AE9" w:rsidR="00FC2807" w:rsidRPr="0059509F" w:rsidRDefault="00FC2807" w:rsidP="00FC2807">
            <w:pPr>
              <w:jc w:val="right"/>
            </w:pPr>
            <w:r w:rsidRPr="002E35A4">
              <w:t>4</w:t>
            </w:r>
          </w:p>
        </w:tc>
      </w:tr>
      <w:tr w:rsidR="00FC2807" w:rsidRPr="0059509F" w14:paraId="424A578A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323F2A79" w14:textId="6E1CDB40" w:rsidR="00FC2807" w:rsidRPr="0059509F" w:rsidRDefault="00FC2807" w:rsidP="00FC2807">
            <w:r w:rsidRPr="0059509F">
              <w:rPr>
                <w:color w:val="000000"/>
              </w:rPr>
              <w:t>Feb-22</w:t>
            </w:r>
          </w:p>
        </w:tc>
        <w:tc>
          <w:tcPr>
            <w:tcW w:w="1502" w:type="dxa"/>
            <w:vAlign w:val="bottom"/>
          </w:tcPr>
          <w:p w14:paraId="3C4D3913" w14:textId="54D99DC2" w:rsidR="00FC2807" w:rsidRPr="0059509F" w:rsidRDefault="00FC2807" w:rsidP="00FC2807">
            <w:pPr>
              <w:jc w:val="right"/>
            </w:pPr>
            <w:r w:rsidRPr="002E35A4">
              <w:t>2200</w:t>
            </w:r>
          </w:p>
        </w:tc>
        <w:tc>
          <w:tcPr>
            <w:tcW w:w="1503" w:type="dxa"/>
            <w:vAlign w:val="bottom"/>
          </w:tcPr>
          <w:p w14:paraId="799374ED" w14:textId="3B85EF66" w:rsidR="00FC2807" w:rsidRPr="0059509F" w:rsidRDefault="00FC2807" w:rsidP="00FC2807">
            <w:pPr>
              <w:jc w:val="right"/>
            </w:pPr>
            <w:r w:rsidRPr="002E35A4">
              <w:t>686</w:t>
            </w:r>
          </w:p>
        </w:tc>
        <w:tc>
          <w:tcPr>
            <w:tcW w:w="1503" w:type="dxa"/>
            <w:vAlign w:val="bottom"/>
          </w:tcPr>
          <w:p w14:paraId="28F99EF0" w14:textId="1C3DE051" w:rsidR="00FC2807" w:rsidRPr="0059509F" w:rsidRDefault="00FC2807" w:rsidP="00FC2807">
            <w:pPr>
              <w:jc w:val="right"/>
            </w:pPr>
            <w:r w:rsidRPr="002E35A4">
              <w:t>233</w:t>
            </w:r>
          </w:p>
        </w:tc>
        <w:tc>
          <w:tcPr>
            <w:tcW w:w="1923" w:type="dxa"/>
            <w:vAlign w:val="bottom"/>
          </w:tcPr>
          <w:p w14:paraId="0B5313F7" w14:textId="0CD3491D" w:rsidR="00FC2807" w:rsidRPr="0059509F" w:rsidRDefault="00FC2807" w:rsidP="00FC2807">
            <w:pPr>
              <w:jc w:val="right"/>
            </w:pPr>
            <w:r w:rsidRPr="002E35A4">
              <w:t>32</w:t>
            </w:r>
          </w:p>
        </w:tc>
        <w:tc>
          <w:tcPr>
            <w:tcW w:w="1980" w:type="dxa"/>
            <w:vAlign w:val="bottom"/>
          </w:tcPr>
          <w:p w14:paraId="0D3195BE" w14:textId="20A88E2A" w:rsidR="00FC2807" w:rsidRPr="0059509F" w:rsidRDefault="00FC2807" w:rsidP="00FC2807">
            <w:pPr>
              <w:jc w:val="right"/>
            </w:pPr>
            <w:r w:rsidRPr="002E35A4">
              <w:t>5</w:t>
            </w:r>
          </w:p>
        </w:tc>
      </w:tr>
      <w:tr w:rsidR="00FC2807" w:rsidRPr="0059509F" w14:paraId="48E1EC30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10300877" w14:textId="70766B87" w:rsidR="00FC2807" w:rsidRPr="0059509F" w:rsidRDefault="00FC2807" w:rsidP="00FC2807">
            <w:r w:rsidRPr="0059509F">
              <w:rPr>
                <w:color w:val="000000"/>
              </w:rPr>
              <w:t>Mar-22</w:t>
            </w:r>
          </w:p>
        </w:tc>
        <w:tc>
          <w:tcPr>
            <w:tcW w:w="1502" w:type="dxa"/>
            <w:vAlign w:val="bottom"/>
          </w:tcPr>
          <w:p w14:paraId="1DC185D7" w14:textId="7D62B6AC" w:rsidR="00FC2807" w:rsidRPr="0059509F" w:rsidRDefault="00FC2807" w:rsidP="00FC2807">
            <w:pPr>
              <w:jc w:val="right"/>
            </w:pPr>
            <w:r w:rsidRPr="002E35A4">
              <w:t>2607</w:t>
            </w:r>
          </w:p>
        </w:tc>
        <w:tc>
          <w:tcPr>
            <w:tcW w:w="1503" w:type="dxa"/>
            <w:vAlign w:val="bottom"/>
          </w:tcPr>
          <w:p w14:paraId="24383CF5" w14:textId="4F06E762" w:rsidR="00FC2807" w:rsidRPr="0059509F" w:rsidRDefault="00FC2807" w:rsidP="00FC2807">
            <w:pPr>
              <w:jc w:val="right"/>
            </w:pPr>
            <w:r w:rsidRPr="002E35A4">
              <w:t>775</w:t>
            </w:r>
          </w:p>
        </w:tc>
        <w:tc>
          <w:tcPr>
            <w:tcW w:w="1503" w:type="dxa"/>
            <w:vAlign w:val="bottom"/>
          </w:tcPr>
          <w:p w14:paraId="1C875128" w14:textId="56E78107" w:rsidR="00FC2807" w:rsidRPr="0059509F" w:rsidRDefault="00FC2807" w:rsidP="00FC2807">
            <w:pPr>
              <w:jc w:val="right"/>
            </w:pPr>
            <w:r w:rsidRPr="002E35A4">
              <w:t>261</w:t>
            </w:r>
          </w:p>
        </w:tc>
        <w:tc>
          <w:tcPr>
            <w:tcW w:w="1923" w:type="dxa"/>
            <w:vAlign w:val="bottom"/>
          </w:tcPr>
          <w:p w14:paraId="0E413052" w14:textId="0A4DCF00" w:rsidR="00FC2807" w:rsidRPr="0059509F" w:rsidRDefault="00FC2807" w:rsidP="00FC2807">
            <w:pPr>
              <w:jc w:val="right"/>
            </w:pPr>
            <w:r w:rsidRPr="002E35A4">
              <w:t>34</w:t>
            </w:r>
          </w:p>
        </w:tc>
        <w:tc>
          <w:tcPr>
            <w:tcW w:w="1980" w:type="dxa"/>
            <w:vAlign w:val="bottom"/>
          </w:tcPr>
          <w:p w14:paraId="75E76385" w14:textId="660AE43A" w:rsidR="00FC2807" w:rsidRPr="0059509F" w:rsidRDefault="00FC2807" w:rsidP="00FC2807">
            <w:pPr>
              <w:jc w:val="right"/>
            </w:pPr>
            <w:r w:rsidRPr="002E35A4">
              <w:t>7</w:t>
            </w:r>
          </w:p>
        </w:tc>
      </w:tr>
      <w:tr w:rsidR="00FC2807" w:rsidRPr="0059509F" w14:paraId="66E98E46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3D44EE7F" w14:textId="72822476" w:rsidR="00FC2807" w:rsidRPr="0059509F" w:rsidRDefault="00FC2807" w:rsidP="00FC2807">
            <w:r w:rsidRPr="0059509F">
              <w:rPr>
                <w:color w:val="000000"/>
              </w:rPr>
              <w:t>Apr-22</w:t>
            </w:r>
          </w:p>
        </w:tc>
        <w:tc>
          <w:tcPr>
            <w:tcW w:w="1502" w:type="dxa"/>
            <w:vAlign w:val="bottom"/>
          </w:tcPr>
          <w:p w14:paraId="187E501C" w14:textId="4AE26BDF" w:rsidR="00FC2807" w:rsidRPr="0059509F" w:rsidRDefault="00FC2807" w:rsidP="00FC2807">
            <w:pPr>
              <w:jc w:val="right"/>
            </w:pPr>
            <w:r w:rsidRPr="002E35A4">
              <w:t>2190</w:t>
            </w:r>
          </w:p>
        </w:tc>
        <w:tc>
          <w:tcPr>
            <w:tcW w:w="1503" w:type="dxa"/>
            <w:vAlign w:val="bottom"/>
          </w:tcPr>
          <w:p w14:paraId="40D41112" w14:textId="6B512BF1" w:rsidR="00FC2807" w:rsidRPr="0059509F" w:rsidRDefault="00FC2807" w:rsidP="00FC2807">
            <w:pPr>
              <w:jc w:val="right"/>
            </w:pPr>
            <w:r w:rsidRPr="002E35A4">
              <w:t>713</w:t>
            </w:r>
          </w:p>
        </w:tc>
        <w:tc>
          <w:tcPr>
            <w:tcW w:w="1503" w:type="dxa"/>
            <w:vAlign w:val="bottom"/>
          </w:tcPr>
          <w:p w14:paraId="229FC3A5" w14:textId="240FA5E7" w:rsidR="00FC2807" w:rsidRPr="0059509F" w:rsidRDefault="00FC2807" w:rsidP="00FC2807">
            <w:pPr>
              <w:jc w:val="right"/>
            </w:pPr>
            <w:r w:rsidRPr="002E35A4">
              <w:t>262</w:t>
            </w:r>
          </w:p>
        </w:tc>
        <w:tc>
          <w:tcPr>
            <w:tcW w:w="1923" w:type="dxa"/>
            <w:vAlign w:val="bottom"/>
          </w:tcPr>
          <w:p w14:paraId="66215E31" w14:textId="075C5162" w:rsidR="00FC2807" w:rsidRPr="0059509F" w:rsidRDefault="00FC2807" w:rsidP="00FC2807">
            <w:pPr>
              <w:jc w:val="right"/>
            </w:pPr>
            <w:r w:rsidRPr="002E35A4">
              <w:t>30</w:t>
            </w:r>
          </w:p>
        </w:tc>
        <w:tc>
          <w:tcPr>
            <w:tcW w:w="1980" w:type="dxa"/>
            <w:vAlign w:val="bottom"/>
          </w:tcPr>
          <w:p w14:paraId="2927620E" w14:textId="7BAAD47F" w:rsidR="00FC2807" w:rsidRPr="0059509F" w:rsidRDefault="00FC2807" w:rsidP="00FC2807">
            <w:pPr>
              <w:jc w:val="right"/>
            </w:pPr>
            <w:r w:rsidRPr="002E35A4">
              <w:t>3</w:t>
            </w:r>
          </w:p>
        </w:tc>
      </w:tr>
      <w:tr w:rsidR="00FC2807" w:rsidRPr="0059509F" w14:paraId="04989952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3F1150B3" w14:textId="5D196E0A" w:rsidR="00FC2807" w:rsidRPr="0059509F" w:rsidRDefault="00FC2807" w:rsidP="00FC2807">
            <w:r w:rsidRPr="0059509F">
              <w:rPr>
                <w:color w:val="000000"/>
              </w:rPr>
              <w:t>Jun-22</w:t>
            </w:r>
          </w:p>
        </w:tc>
        <w:tc>
          <w:tcPr>
            <w:tcW w:w="1502" w:type="dxa"/>
            <w:vAlign w:val="bottom"/>
          </w:tcPr>
          <w:p w14:paraId="1651C03E" w14:textId="63A6F94E" w:rsidR="00FC2807" w:rsidRPr="0059509F" w:rsidRDefault="00FC2807" w:rsidP="00FC2807">
            <w:pPr>
              <w:jc w:val="right"/>
            </w:pPr>
            <w:r w:rsidRPr="002E35A4">
              <w:t>2412</w:t>
            </w:r>
          </w:p>
        </w:tc>
        <w:tc>
          <w:tcPr>
            <w:tcW w:w="1503" w:type="dxa"/>
            <w:vAlign w:val="bottom"/>
          </w:tcPr>
          <w:p w14:paraId="5948BC80" w14:textId="17B71834" w:rsidR="00FC2807" w:rsidRPr="0059509F" w:rsidRDefault="00FC2807" w:rsidP="00FC2807">
            <w:pPr>
              <w:jc w:val="right"/>
            </w:pPr>
            <w:r w:rsidRPr="002E35A4">
              <w:t>757</w:t>
            </w:r>
          </w:p>
        </w:tc>
        <w:tc>
          <w:tcPr>
            <w:tcW w:w="1503" w:type="dxa"/>
            <w:vAlign w:val="bottom"/>
          </w:tcPr>
          <w:p w14:paraId="56745A42" w14:textId="662847D3" w:rsidR="00FC2807" w:rsidRPr="0059509F" w:rsidRDefault="00FC2807" w:rsidP="00FC2807">
            <w:pPr>
              <w:jc w:val="right"/>
            </w:pPr>
            <w:r w:rsidRPr="002E35A4">
              <w:t>238</w:t>
            </w:r>
          </w:p>
        </w:tc>
        <w:tc>
          <w:tcPr>
            <w:tcW w:w="1923" w:type="dxa"/>
            <w:vAlign w:val="bottom"/>
          </w:tcPr>
          <w:p w14:paraId="48B7750F" w14:textId="325847B0" w:rsidR="00FC2807" w:rsidRPr="0059509F" w:rsidRDefault="00FC2807" w:rsidP="00FC2807">
            <w:pPr>
              <w:jc w:val="right"/>
            </w:pPr>
            <w:r w:rsidRPr="002E35A4">
              <w:t>43</w:t>
            </w:r>
          </w:p>
        </w:tc>
        <w:tc>
          <w:tcPr>
            <w:tcW w:w="1980" w:type="dxa"/>
            <w:vAlign w:val="bottom"/>
          </w:tcPr>
          <w:p w14:paraId="4112AD8C" w14:textId="7FC30333" w:rsidR="00FC2807" w:rsidRPr="0059509F" w:rsidRDefault="00FC2807" w:rsidP="00FC2807">
            <w:pPr>
              <w:jc w:val="right"/>
            </w:pPr>
            <w:r w:rsidRPr="002E35A4">
              <w:t>11</w:t>
            </w:r>
          </w:p>
        </w:tc>
      </w:tr>
      <w:tr w:rsidR="00FC2807" w:rsidRPr="0059509F" w14:paraId="2289C660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6D3EA0E0" w14:textId="035F339F" w:rsidR="00FC2807" w:rsidRPr="0059509F" w:rsidRDefault="00FC2807" w:rsidP="00FC2807">
            <w:r w:rsidRPr="0059509F">
              <w:rPr>
                <w:color w:val="000000"/>
              </w:rPr>
              <w:t>Aug-22</w:t>
            </w:r>
          </w:p>
        </w:tc>
        <w:tc>
          <w:tcPr>
            <w:tcW w:w="1502" w:type="dxa"/>
            <w:vAlign w:val="bottom"/>
          </w:tcPr>
          <w:p w14:paraId="16AE9329" w14:textId="775EBAAD" w:rsidR="00FC2807" w:rsidRPr="0059509F" w:rsidRDefault="00FC2807" w:rsidP="00FC2807">
            <w:pPr>
              <w:jc w:val="right"/>
            </w:pPr>
            <w:r w:rsidRPr="002E35A4">
              <w:t>2369</w:t>
            </w:r>
          </w:p>
        </w:tc>
        <w:tc>
          <w:tcPr>
            <w:tcW w:w="1503" w:type="dxa"/>
            <w:vAlign w:val="bottom"/>
          </w:tcPr>
          <w:p w14:paraId="42504105" w14:textId="082C887F" w:rsidR="00FC2807" w:rsidRPr="0059509F" w:rsidRDefault="00FC2807" w:rsidP="00FC2807">
            <w:pPr>
              <w:jc w:val="right"/>
            </w:pPr>
            <w:r w:rsidRPr="002E35A4">
              <w:t>750</w:t>
            </w:r>
          </w:p>
        </w:tc>
        <w:tc>
          <w:tcPr>
            <w:tcW w:w="1503" w:type="dxa"/>
            <w:vAlign w:val="bottom"/>
          </w:tcPr>
          <w:p w14:paraId="1BDB2E57" w14:textId="2F7D172D" w:rsidR="00FC2807" w:rsidRPr="0059509F" w:rsidRDefault="00FC2807" w:rsidP="00FC2807">
            <w:pPr>
              <w:jc w:val="right"/>
            </w:pPr>
            <w:r w:rsidRPr="002E35A4">
              <w:t>261</w:t>
            </w:r>
          </w:p>
        </w:tc>
        <w:tc>
          <w:tcPr>
            <w:tcW w:w="1923" w:type="dxa"/>
            <w:vAlign w:val="bottom"/>
          </w:tcPr>
          <w:p w14:paraId="428D8B0F" w14:textId="6CEEE52C" w:rsidR="00FC2807" w:rsidRPr="0059509F" w:rsidRDefault="00FC2807" w:rsidP="00FC2807">
            <w:pPr>
              <w:jc w:val="right"/>
            </w:pPr>
            <w:r w:rsidRPr="002E35A4">
              <w:t>41</w:t>
            </w:r>
          </w:p>
        </w:tc>
        <w:tc>
          <w:tcPr>
            <w:tcW w:w="1980" w:type="dxa"/>
            <w:vAlign w:val="bottom"/>
          </w:tcPr>
          <w:p w14:paraId="4B1C94EB" w14:textId="23DAC24C" w:rsidR="00FC2807" w:rsidRPr="0059509F" w:rsidRDefault="00FC2807" w:rsidP="00FC2807">
            <w:pPr>
              <w:jc w:val="right"/>
            </w:pPr>
            <w:r w:rsidRPr="002E35A4">
              <w:t>4</w:t>
            </w:r>
          </w:p>
        </w:tc>
      </w:tr>
      <w:tr w:rsidR="00FC2807" w:rsidRPr="0059509F" w14:paraId="6AEA960F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1A8C23E6" w14:textId="5FED5EC5" w:rsidR="00FC2807" w:rsidRPr="0059509F" w:rsidRDefault="00FC2807" w:rsidP="00FC2807">
            <w:r w:rsidRPr="0059509F">
              <w:rPr>
                <w:color w:val="000000"/>
              </w:rPr>
              <w:t>Oct-22</w:t>
            </w:r>
          </w:p>
        </w:tc>
        <w:tc>
          <w:tcPr>
            <w:tcW w:w="1502" w:type="dxa"/>
            <w:vAlign w:val="bottom"/>
          </w:tcPr>
          <w:p w14:paraId="0D49EBED" w14:textId="1A5C9416" w:rsidR="00FC2807" w:rsidRPr="0059509F" w:rsidRDefault="00FC2807" w:rsidP="00FC2807">
            <w:pPr>
              <w:jc w:val="right"/>
            </w:pPr>
            <w:r w:rsidRPr="002E35A4">
              <w:t>2398</w:t>
            </w:r>
          </w:p>
        </w:tc>
        <w:tc>
          <w:tcPr>
            <w:tcW w:w="1503" w:type="dxa"/>
            <w:vAlign w:val="bottom"/>
          </w:tcPr>
          <w:p w14:paraId="67EC8D81" w14:textId="6CA9C57D" w:rsidR="00FC2807" w:rsidRPr="0059509F" w:rsidRDefault="00FC2807" w:rsidP="00FC2807">
            <w:pPr>
              <w:jc w:val="right"/>
            </w:pPr>
            <w:r w:rsidRPr="002E35A4">
              <w:t>799</w:t>
            </w:r>
          </w:p>
        </w:tc>
        <w:tc>
          <w:tcPr>
            <w:tcW w:w="1503" w:type="dxa"/>
            <w:vAlign w:val="bottom"/>
          </w:tcPr>
          <w:p w14:paraId="78FD86B8" w14:textId="480A40C6" w:rsidR="00FC2807" w:rsidRPr="0059509F" w:rsidRDefault="00FC2807" w:rsidP="00FC2807">
            <w:pPr>
              <w:jc w:val="right"/>
            </w:pPr>
            <w:r w:rsidRPr="002E35A4">
              <w:t>405</w:t>
            </w:r>
          </w:p>
        </w:tc>
        <w:tc>
          <w:tcPr>
            <w:tcW w:w="1923" w:type="dxa"/>
            <w:vAlign w:val="bottom"/>
          </w:tcPr>
          <w:p w14:paraId="31264086" w14:textId="4C63C937" w:rsidR="00FC2807" w:rsidRPr="0059509F" w:rsidRDefault="00FC2807" w:rsidP="00FC2807">
            <w:pPr>
              <w:jc w:val="right"/>
            </w:pPr>
            <w:r w:rsidRPr="002E35A4">
              <w:t>61</w:t>
            </w:r>
          </w:p>
        </w:tc>
        <w:tc>
          <w:tcPr>
            <w:tcW w:w="1980" w:type="dxa"/>
            <w:vAlign w:val="bottom"/>
          </w:tcPr>
          <w:p w14:paraId="23861BF0" w14:textId="2B2B224A" w:rsidR="00FC2807" w:rsidRPr="0059509F" w:rsidRDefault="00FC2807" w:rsidP="00FC2807">
            <w:pPr>
              <w:jc w:val="right"/>
            </w:pPr>
            <w:r w:rsidRPr="002E35A4">
              <w:t>15</w:t>
            </w:r>
          </w:p>
        </w:tc>
      </w:tr>
      <w:tr w:rsidR="00FC2807" w:rsidRPr="0059509F" w14:paraId="7DF57F64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5B54F3E8" w14:textId="77777777" w:rsidR="00FC2807" w:rsidRPr="0059509F" w:rsidRDefault="00FC2807" w:rsidP="00FC2807">
            <w:pPr>
              <w:rPr>
                <w:color w:val="000000"/>
              </w:rPr>
            </w:pPr>
          </w:p>
        </w:tc>
        <w:tc>
          <w:tcPr>
            <w:tcW w:w="1502" w:type="dxa"/>
            <w:vAlign w:val="bottom"/>
          </w:tcPr>
          <w:p w14:paraId="651DE62B" w14:textId="77777777" w:rsidR="00FC2807" w:rsidRPr="002E35A4" w:rsidRDefault="00FC2807" w:rsidP="00FC2807">
            <w:pPr>
              <w:jc w:val="right"/>
            </w:pPr>
          </w:p>
        </w:tc>
        <w:tc>
          <w:tcPr>
            <w:tcW w:w="1503" w:type="dxa"/>
            <w:vAlign w:val="bottom"/>
          </w:tcPr>
          <w:p w14:paraId="4713E61F" w14:textId="77777777" w:rsidR="00FC2807" w:rsidRPr="002E35A4" w:rsidRDefault="00FC2807" w:rsidP="00FC2807">
            <w:pPr>
              <w:jc w:val="right"/>
            </w:pPr>
          </w:p>
        </w:tc>
        <w:tc>
          <w:tcPr>
            <w:tcW w:w="1503" w:type="dxa"/>
            <w:vAlign w:val="bottom"/>
          </w:tcPr>
          <w:p w14:paraId="61701FAE" w14:textId="77777777" w:rsidR="00FC2807" w:rsidRPr="002E35A4" w:rsidRDefault="00FC2807" w:rsidP="00FC2807">
            <w:pPr>
              <w:jc w:val="right"/>
            </w:pPr>
          </w:p>
        </w:tc>
        <w:tc>
          <w:tcPr>
            <w:tcW w:w="1923" w:type="dxa"/>
            <w:vAlign w:val="bottom"/>
          </w:tcPr>
          <w:p w14:paraId="257C500C" w14:textId="77777777" w:rsidR="00FC2807" w:rsidRPr="002E35A4" w:rsidRDefault="00FC2807" w:rsidP="00FC2807">
            <w:pPr>
              <w:jc w:val="right"/>
            </w:pPr>
          </w:p>
        </w:tc>
        <w:tc>
          <w:tcPr>
            <w:tcW w:w="1980" w:type="dxa"/>
            <w:vAlign w:val="bottom"/>
          </w:tcPr>
          <w:p w14:paraId="2D179D2D" w14:textId="77777777" w:rsidR="00FC2807" w:rsidRPr="002E35A4" w:rsidRDefault="00FC2807" w:rsidP="00FC2807">
            <w:pPr>
              <w:jc w:val="right"/>
            </w:pPr>
          </w:p>
        </w:tc>
      </w:tr>
      <w:tr w:rsidR="00FC2807" w:rsidRPr="0059509F" w14:paraId="7258A2DA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448BAF6A" w14:textId="762EAF23" w:rsidR="00FC2807" w:rsidRPr="0059509F" w:rsidRDefault="00FC2807" w:rsidP="00FC2807">
            <w:r w:rsidRPr="0059509F">
              <w:rPr>
                <w:color w:val="000000"/>
              </w:rPr>
              <w:t>Jan-23</w:t>
            </w:r>
          </w:p>
        </w:tc>
        <w:tc>
          <w:tcPr>
            <w:tcW w:w="1502" w:type="dxa"/>
            <w:vAlign w:val="bottom"/>
          </w:tcPr>
          <w:p w14:paraId="3DD559FD" w14:textId="30CF4C85" w:rsidR="00FC2807" w:rsidRPr="0059509F" w:rsidRDefault="00FC2807" w:rsidP="00FC2807">
            <w:pPr>
              <w:jc w:val="right"/>
            </w:pPr>
            <w:r w:rsidRPr="002E35A4">
              <w:t>2411</w:t>
            </w:r>
          </w:p>
        </w:tc>
        <w:tc>
          <w:tcPr>
            <w:tcW w:w="1503" w:type="dxa"/>
            <w:vAlign w:val="bottom"/>
          </w:tcPr>
          <w:p w14:paraId="3CEA08A4" w14:textId="1BB769C7" w:rsidR="00FC2807" w:rsidRPr="0059509F" w:rsidRDefault="00FC2807" w:rsidP="00FC2807">
            <w:pPr>
              <w:jc w:val="right"/>
            </w:pPr>
            <w:r w:rsidRPr="002E35A4">
              <w:t>699</w:t>
            </w:r>
          </w:p>
        </w:tc>
        <w:tc>
          <w:tcPr>
            <w:tcW w:w="1503" w:type="dxa"/>
            <w:vAlign w:val="bottom"/>
          </w:tcPr>
          <w:p w14:paraId="795A4B39" w14:textId="6661BA80" w:rsidR="00FC2807" w:rsidRPr="0059509F" w:rsidRDefault="00FC2807" w:rsidP="00FC2807">
            <w:pPr>
              <w:jc w:val="right"/>
            </w:pPr>
            <w:r w:rsidRPr="002E35A4">
              <w:t>400</w:t>
            </w:r>
          </w:p>
        </w:tc>
        <w:tc>
          <w:tcPr>
            <w:tcW w:w="1923" w:type="dxa"/>
            <w:vAlign w:val="bottom"/>
          </w:tcPr>
          <w:p w14:paraId="1804CD22" w14:textId="4E3CBE14" w:rsidR="00FC2807" w:rsidRPr="0059509F" w:rsidRDefault="00FC2807" w:rsidP="00FC2807">
            <w:pPr>
              <w:jc w:val="right"/>
            </w:pPr>
            <w:r w:rsidRPr="002E35A4">
              <w:t>58</w:t>
            </w:r>
          </w:p>
        </w:tc>
        <w:tc>
          <w:tcPr>
            <w:tcW w:w="1980" w:type="dxa"/>
            <w:vAlign w:val="bottom"/>
          </w:tcPr>
          <w:p w14:paraId="0B3E5BE9" w14:textId="0B54EF98" w:rsidR="00FC2807" w:rsidRPr="0059509F" w:rsidRDefault="00FC2807" w:rsidP="00FC2807">
            <w:pPr>
              <w:jc w:val="right"/>
            </w:pPr>
            <w:r w:rsidRPr="002E35A4">
              <w:t>11</w:t>
            </w:r>
          </w:p>
        </w:tc>
      </w:tr>
      <w:tr w:rsidR="00FC2807" w:rsidRPr="0059509F" w14:paraId="36E01961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4E2028CD" w14:textId="7A54A54D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Feb-23</w:t>
            </w:r>
          </w:p>
        </w:tc>
        <w:tc>
          <w:tcPr>
            <w:tcW w:w="1502" w:type="dxa"/>
            <w:vAlign w:val="bottom"/>
          </w:tcPr>
          <w:p w14:paraId="42CA2613" w14:textId="54784407" w:rsidR="00FC2807" w:rsidRPr="0059509F" w:rsidRDefault="00FC2807" w:rsidP="00FC2807">
            <w:pPr>
              <w:jc w:val="right"/>
            </w:pPr>
            <w:r w:rsidRPr="002E35A4">
              <w:t>2219</w:t>
            </w:r>
          </w:p>
        </w:tc>
        <w:tc>
          <w:tcPr>
            <w:tcW w:w="1503" w:type="dxa"/>
            <w:vAlign w:val="bottom"/>
          </w:tcPr>
          <w:p w14:paraId="60238C6E" w14:textId="24D6A805" w:rsidR="00FC2807" w:rsidRPr="0059509F" w:rsidRDefault="00FC2807" w:rsidP="00FC2807">
            <w:pPr>
              <w:jc w:val="right"/>
            </w:pPr>
            <w:r w:rsidRPr="002E35A4">
              <w:t>646</w:t>
            </w:r>
          </w:p>
        </w:tc>
        <w:tc>
          <w:tcPr>
            <w:tcW w:w="1503" w:type="dxa"/>
            <w:vAlign w:val="bottom"/>
          </w:tcPr>
          <w:p w14:paraId="4ECF3685" w14:textId="59F89BBC" w:rsidR="00FC2807" w:rsidRPr="0059509F" w:rsidRDefault="00FC2807" w:rsidP="00FC2807">
            <w:pPr>
              <w:jc w:val="right"/>
            </w:pPr>
            <w:r w:rsidRPr="002E35A4">
              <w:t>402</w:t>
            </w:r>
          </w:p>
        </w:tc>
        <w:tc>
          <w:tcPr>
            <w:tcW w:w="1923" w:type="dxa"/>
            <w:vAlign w:val="bottom"/>
          </w:tcPr>
          <w:p w14:paraId="7E6B6EFE" w14:textId="317B65EC" w:rsidR="00FC2807" w:rsidRPr="0059509F" w:rsidRDefault="00FC2807" w:rsidP="00FC2807">
            <w:pPr>
              <w:jc w:val="right"/>
            </w:pPr>
            <w:r w:rsidRPr="002E35A4">
              <w:t>54</w:t>
            </w:r>
          </w:p>
        </w:tc>
        <w:tc>
          <w:tcPr>
            <w:tcW w:w="1980" w:type="dxa"/>
            <w:vAlign w:val="bottom"/>
          </w:tcPr>
          <w:p w14:paraId="7A8E0EF0" w14:textId="6601D46A" w:rsidR="00FC2807" w:rsidRPr="0059509F" w:rsidRDefault="00FC2807" w:rsidP="00FC2807">
            <w:pPr>
              <w:jc w:val="right"/>
            </w:pPr>
            <w:r w:rsidRPr="002E35A4">
              <w:t>15</w:t>
            </w:r>
          </w:p>
        </w:tc>
      </w:tr>
      <w:tr w:rsidR="00FC2807" w:rsidRPr="0059509F" w14:paraId="1089BCBF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78C59A7E" w14:textId="3DF0F163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Mar-23</w:t>
            </w:r>
          </w:p>
        </w:tc>
        <w:tc>
          <w:tcPr>
            <w:tcW w:w="1502" w:type="dxa"/>
            <w:vAlign w:val="bottom"/>
          </w:tcPr>
          <w:p w14:paraId="4FC4D88C" w14:textId="6F3EE3DC" w:rsidR="00FC2807" w:rsidRPr="0059509F" w:rsidRDefault="00FC2807" w:rsidP="00FC2807">
            <w:pPr>
              <w:jc w:val="right"/>
            </w:pPr>
            <w:r w:rsidRPr="002E35A4">
              <w:t>2397</w:t>
            </w:r>
          </w:p>
        </w:tc>
        <w:tc>
          <w:tcPr>
            <w:tcW w:w="1503" w:type="dxa"/>
            <w:vAlign w:val="bottom"/>
          </w:tcPr>
          <w:p w14:paraId="4DB4479A" w14:textId="5AB86AB4" w:rsidR="00FC2807" w:rsidRPr="0059509F" w:rsidRDefault="00FC2807" w:rsidP="00FC2807">
            <w:pPr>
              <w:jc w:val="right"/>
            </w:pPr>
            <w:r w:rsidRPr="002E35A4">
              <w:t>759</w:t>
            </w:r>
          </w:p>
        </w:tc>
        <w:tc>
          <w:tcPr>
            <w:tcW w:w="1503" w:type="dxa"/>
            <w:vAlign w:val="bottom"/>
          </w:tcPr>
          <w:p w14:paraId="182BC97F" w14:textId="6FE257ED" w:rsidR="00FC2807" w:rsidRPr="0059509F" w:rsidRDefault="00FC2807" w:rsidP="00FC2807">
            <w:pPr>
              <w:jc w:val="right"/>
            </w:pPr>
            <w:r w:rsidRPr="002E35A4">
              <w:t>278</w:t>
            </w:r>
          </w:p>
        </w:tc>
        <w:tc>
          <w:tcPr>
            <w:tcW w:w="1923" w:type="dxa"/>
            <w:vAlign w:val="bottom"/>
          </w:tcPr>
          <w:p w14:paraId="62DDCBDA" w14:textId="59540573" w:rsidR="00FC2807" w:rsidRPr="0059509F" w:rsidRDefault="00FC2807" w:rsidP="00FC2807">
            <w:pPr>
              <w:jc w:val="right"/>
            </w:pPr>
            <w:r w:rsidRPr="002E35A4">
              <w:t>51</w:t>
            </w:r>
          </w:p>
        </w:tc>
        <w:tc>
          <w:tcPr>
            <w:tcW w:w="1980" w:type="dxa"/>
            <w:vAlign w:val="bottom"/>
          </w:tcPr>
          <w:p w14:paraId="71E2454E" w14:textId="0761EB6A" w:rsidR="00FC2807" w:rsidRPr="0059509F" w:rsidRDefault="00FC2807" w:rsidP="00FC2807">
            <w:pPr>
              <w:jc w:val="right"/>
            </w:pPr>
            <w:r w:rsidRPr="002E35A4">
              <w:t>8</w:t>
            </w:r>
          </w:p>
        </w:tc>
      </w:tr>
      <w:tr w:rsidR="00FC2807" w:rsidRPr="0059509F" w14:paraId="18405D27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1CBD0843" w14:textId="620F6ADC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Apr-23</w:t>
            </w:r>
          </w:p>
        </w:tc>
        <w:tc>
          <w:tcPr>
            <w:tcW w:w="1502" w:type="dxa"/>
            <w:vAlign w:val="bottom"/>
          </w:tcPr>
          <w:p w14:paraId="1AF2AC69" w14:textId="529104CB" w:rsidR="00FC2807" w:rsidRPr="0059509F" w:rsidRDefault="00FC2807" w:rsidP="00FC2807">
            <w:pPr>
              <w:jc w:val="right"/>
            </w:pPr>
            <w:r w:rsidRPr="002E35A4">
              <w:t>2242</w:t>
            </w:r>
          </w:p>
        </w:tc>
        <w:tc>
          <w:tcPr>
            <w:tcW w:w="1503" w:type="dxa"/>
            <w:vAlign w:val="bottom"/>
          </w:tcPr>
          <w:p w14:paraId="6ACD0937" w14:textId="2071BDEF" w:rsidR="00FC2807" w:rsidRPr="0059509F" w:rsidRDefault="00FC2807" w:rsidP="00FC2807">
            <w:pPr>
              <w:jc w:val="right"/>
            </w:pPr>
            <w:r w:rsidRPr="002E35A4">
              <w:t>657</w:t>
            </w:r>
          </w:p>
        </w:tc>
        <w:tc>
          <w:tcPr>
            <w:tcW w:w="1503" w:type="dxa"/>
            <w:vAlign w:val="bottom"/>
          </w:tcPr>
          <w:p w14:paraId="56E77159" w14:textId="469039AA" w:rsidR="00FC2807" w:rsidRPr="0059509F" w:rsidRDefault="00FC2807" w:rsidP="00FC2807">
            <w:pPr>
              <w:jc w:val="right"/>
            </w:pPr>
            <w:r w:rsidRPr="002E35A4">
              <w:t>376</w:t>
            </w:r>
          </w:p>
        </w:tc>
        <w:tc>
          <w:tcPr>
            <w:tcW w:w="1923" w:type="dxa"/>
            <w:vAlign w:val="bottom"/>
          </w:tcPr>
          <w:p w14:paraId="07F4529B" w14:textId="2600FF4F" w:rsidR="00FC2807" w:rsidRPr="0059509F" w:rsidRDefault="00FC2807" w:rsidP="00FC2807">
            <w:pPr>
              <w:jc w:val="right"/>
            </w:pPr>
            <w:r w:rsidRPr="002E35A4">
              <w:t>55</w:t>
            </w:r>
          </w:p>
        </w:tc>
        <w:tc>
          <w:tcPr>
            <w:tcW w:w="1980" w:type="dxa"/>
            <w:vAlign w:val="bottom"/>
          </w:tcPr>
          <w:p w14:paraId="4311ADAB" w14:textId="0F4F374B" w:rsidR="00FC2807" w:rsidRPr="0059509F" w:rsidRDefault="00FC2807" w:rsidP="00FC2807">
            <w:pPr>
              <w:jc w:val="right"/>
            </w:pPr>
            <w:r w:rsidRPr="002E35A4">
              <w:t>11</w:t>
            </w:r>
          </w:p>
        </w:tc>
      </w:tr>
      <w:tr w:rsidR="00FC2807" w:rsidRPr="0059509F" w14:paraId="46B2AC43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69525F22" w14:textId="426F951E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May-23</w:t>
            </w:r>
          </w:p>
        </w:tc>
        <w:tc>
          <w:tcPr>
            <w:tcW w:w="1502" w:type="dxa"/>
            <w:vAlign w:val="bottom"/>
          </w:tcPr>
          <w:p w14:paraId="18187F02" w14:textId="6D08F78F" w:rsidR="00FC2807" w:rsidRPr="0059509F" w:rsidRDefault="00FC2807" w:rsidP="00FC2807">
            <w:pPr>
              <w:jc w:val="right"/>
            </w:pPr>
            <w:r w:rsidRPr="002E35A4">
              <w:t>2433</w:t>
            </w:r>
          </w:p>
        </w:tc>
        <w:tc>
          <w:tcPr>
            <w:tcW w:w="1503" w:type="dxa"/>
            <w:vAlign w:val="bottom"/>
          </w:tcPr>
          <w:p w14:paraId="7ECD3987" w14:textId="0C0E1573" w:rsidR="00FC2807" w:rsidRPr="0059509F" w:rsidRDefault="00FC2807" w:rsidP="00FC2807">
            <w:pPr>
              <w:jc w:val="right"/>
            </w:pPr>
            <w:r w:rsidRPr="002E35A4">
              <w:t>738</w:t>
            </w:r>
          </w:p>
        </w:tc>
        <w:tc>
          <w:tcPr>
            <w:tcW w:w="1503" w:type="dxa"/>
            <w:vAlign w:val="bottom"/>
          </w:tcPr>
          <w:p w14:paraId="2224ED07" w14:textId="135990DB" w:rsidR="00FC2807" w:rsidRPr="0059509F" w:rsidRDefault="00FC2807" w:rsidP="00FC2807">
            <w:pPr>
              <w:jc w:val="right"/>
            </w:pPr>
            <w:r w:rsidRPr="002E35A4">
              <w:t>261</w:t>
            </w:r>
          </w:p>
        </w:tc>
        <w:tc>
          <w:tcPr>
            <w:tcW w:w="1923" w:type="dxa"/>
            <w:vAlign w:val="bottom"/>
          </w:tcPr>
          <w:p w14:paraId="7DA5D81E" w14:textId="6E16DE3F" w:rsidR="00FC2807" w:rsidRPr="0059509F" w:rsidRDefault="00FC2807" w:rsidP="00FC2807">
            <w:pPr>
              <w:jc w:val="right"/>
            </w:pPr>
            <w:r w:rsidRPr="002E35A4">
              <w:t>47</w:t>
            </w:r>
          </w:p>
        </w:tc>
        <w:tc>
          <w:tcPr>
            <w:tcW w:w="1980" w:type="dxa"/>
            <w:vAlign w:val="bottom"/>
          </w:tcPr>
          <w:p w14:paraId="5E60E80A" w14:textId="7E591C08" w:rsidR="00FC2807" w:rsidRPr="0059509F" w:rsidRDefault="00FC2807" w:rsidP="00FC2807">
            <w:pPr>
              <w:jc w:val="right"/>
            </w:pPr>
            <w:r w:rsidRPr="002E35A4">
              <w:t>5</w:t>
            </w:r>
          </w:p>
        </w:tc>
      </w:tr>
      <w:tr w:rsidR="00FC2807" w:rsidRPr="0059509F" w14:paraId="574D7614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383031DB" w14:textId="381D851A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Jun-23</w:t>
            </w:r>
          </w:p>
        </w:tc>
        <w:tc>
          <w:tcPr>
            <w:tcW w:w="1502" w:type="dxa"/>
            <w:vAlign w:val="bottom"/>
          </w:tcPr>
          <w:p w14:paraId="2BF57FE4" w14:textId="3B955691" w:rsidR="00FC2807" w:rsidRPr="0059509F" w:rsidRDefault="00FC2807" w:rsidP="00FC2807">
            <w:pPr>
              <w:jc w:val="right"/>
            </w:pPr>
            <w:r w:rsidRPr="002E35A4">
              <w:t>2530</w:t>
            </w:r>
          </w:p>
        </w:tc>
        <w:tc>
          <w:tcPr>
            <w:tcW w:w="1503" w:type="dxa"/>
            <w:vAlign w:val="bottom"/>
          </w:tcPr>
          <w:p w14:paraId="043825CC" w14:textId="6B26D5A9" w:rsidR="00FC2807" w:rsidRPr="0059509F" w:rsidRDefault="00FC2807" w:rsidP="00FC2807">
            <w:pPr>
              <w:jc w:val="right"/>
            </w:pPr>
            <w:r w:rsidRPr="002E35A4">
              <w:t>812</w:t>
            </w:r>
          </w:p>
        </w:tc>
        <w:tc>
          <w:tcPr>
            <w:tcW w:w="1503" w:type="dxa"/>
            <w:vAlign w:val="bottom"/>
          </w:tcPr>
          <w:p w14:paraId="790EC006" w14:textId="4BDF9E31" w:rsidR="00FC2807" w:rsidRPr="0059509F" w:rsidRDefault="00FC2807" w:rsidP="00FC2807">
            <w:pPr>
              <w:jc w:val="right"/>
            </w:pPr>
            <w:r w:rsidRPr="002E35A4">
              <w:t>265</w:t>
            </w:r>
          </w:p>
        </w:tc>
        <w:tc>
          <w:tcPr>
            <w:tcW w:w="1923" w:type="dxa"/>
            <w:vAlign w:val="bottom"/>
          </w:tcPr>
          <w:p w14:paraId="45E999DE" w14:textId="5CC4A9EC" w:rsidR="00FC2807" w:rsidRPr="0059509F" w:rsidRDefault="00FC2807" w:rsidP="00FC2807">
            <w:pPr>
              <w:jc w:val="right"/>
            </w:pPr>
            <w:r w:rsidRPr="002E35A4">
              <w:t>42</w:t>
            </w:r>
          </w:p>
        </w:tc>
        <w:tc>
          <w:tcPr>
            <w:tcW w:w="1980" w:type="dxa"/>
            <w:vAlign w:val="bottom"/>
          </w:tcPr>
          <w:p w14:paraId="2DC0C4DF" w14:textId="7FB7A0B1" w:rsidR="00FC2807" w:rsidRPr="0059509F" w:rsidRDefault="00FC2807" w:rsidP="00FC2807">
            <w:pPr>
              <w:jc w:val="right"/>
            </w:pPr>
            <w:r w:rsidRPr="002E35A4">
              <w:t>11</w:t>
            </w:r>
          </w:p>
        </w:tc>
      </w:tr>
      <w:tr w:rsidR="00FC2807" w:rsidRPr="0059509F" w14:paraId="52226CE9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7D3E4502" w14:textId="0089C1D8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Aug-23</w:t>
            </w:r>
          </w:p>
        </w:tc>
        <w:tc>
          <w:tcPr>
            <w:tcW w:w="1502" w:type="dxa"/>
            <w:vAlign w:val="bottom"/>
          </w:tcPr>
          <w:p w14:paraId="58EA59E2" w14:textId="429C9DF6" w:rsidR="00FC2807" w:rsidRPr="0059509F" w:rsidRDefault="00FC2807" w:rsidP="00FC2807">
            <w:pPr>
              <w:jc w:val="right"/>
            </w:pPr>
            <w:r w:rsidRPr="002E35A4">
              <w:t>2411</w:t>
            </w:r>
          </w:p>
        </w:tc>
        <w:tc>
          <w:tcPr>
            <w:tcW w:w="1503" w:type="dxa"/>
            <w:vAlign w:val="bottom"/>
          </w:tcPr>
          <w:p w14:paraId="31870C31" w14:textId="0D64C35B" w:rsidR="00FC2807" w:rsidRPr="0059509F" w:rsidRDefault="00FC2807" w:rsidP="00FC2807">
            <w:pPr>
              <w:jc w:val="right"/>
            </w:pPr>
            <w:r w:rsidRPr="002E35A4">
              <w:t>764</w:t>
            </w:r>
          </w:p>
        </w:tc>
        <w:tc>
          <w:tcPr>
            <w:tcW w:w="1503" w:type="dxa"/>
            <w:vAlign w:val="bottom"/>
          </w:tcPr>
          <w:p w14:paraId="24EB8C85" w14:textId="6DA73D7E" w:rsidR="00FC2807" w:rsidRPr="0059509F" w:rsidRDefault="00FC2807" w:rsidP="00FC2807">
            <w:pPr>
              <w:jc w:val="right"/>
            </w:pPr>
            <w:r w:rsidRPr="002E35A4">
              <w:t>422</w:t>
            </w:r>
          </w:p>
        </w:tc>
        <w:tc>
          <w:tcPr>
            <w:tcW w:w="1923" w:type="dxa"/>
            <w:vAlign w:val="bottom"/>
          </w:tcPr>
          <w:p w14:paraId="7B7A8030" w14:textId="43EEF6E5" w:rsidR="00FC2807" w:rsidRPr="0059509F" w:rsidRDefault="00FC2807" w:rsidP="00FC2807">
            <w:pPr>
              <w:jc w:val="right"/>
            </w:pPr>
            <w:r w:rsidRPr="002E35A4">
              <w:t>61</w:t>
            </w:r>
          </w:p>
        </w:tc>
        <w:tc>
          <w:tcPr>
            <w:tcW w:w="1980" w:type="dxa"/>
            <w:vAlign w:val="bottom"/>
          </w:tcPr>
          <w:p w14:paraId="2594A248" w14:textId="41828D3A" w:rsidR="00FC2807" w:rsidRPr="0059509F" w:rsidRDefault="00FC2807" w:rsidP="00FC2807">
            <w:pPr>
              <w:jc w:val="right"/>
            </w:pPr>
            <w:r w:rsidRPr="002E35A4">
              <w:t>6</w:t>
            </w:r>
          </w:p>
        </w:tc>
      </w:tr>
      <w:tr w:rsidR="00FC2807" w:rsidRPr="0059509F" w14:paraId="322F3A77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5D4D5C9A" w14:textId="49A7AC7E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Oct-23</w:t>
            </w:r>
          </w:p>
        </w:tc>
        <w:tc>
          <w:tcPr>
            <w:tcW w:w="1502" w:type="dxa"/>
            <w:vAlign w:val="bottom"/>
          </w:tcPr>
          <w:p w14:paraId="7BE6761B" w14:textId="4870C256" w:rsidR="00FC2807" w:rsidRPr="0059509F" w:rsidRDefault="00FC2807" w:rsidP="00FC2807">
            <w:pPr>
              <w:jc w:val="right"/>
            </w:pPr>
            <w:r w:rsidRPr="002E35A4">
              <w:t>2415</w:t>
            </w:r>
          </w:p>
        </w:tc>
        <w:tc>
          <w:tcPr>
            <w:tcW w:w="1503" w:type="dxa"/>
            <w:vAlign w:val="bottom"/>
          </w:tcPr>
          <w:p w14:paraId="534DD4CE" w14:textId="28DC3609" w:rsidR="00FC2807" w:rsidRPr="0059509F" w:rsidRDefault="00FC2807" w:rsidP="00FC2807">
            <w:pPr>
              <w:jc w:val="right"/>
            </w:pPr>
            <w:r w:rsidRPr="002E35A4">
              <w:t>761</w:t>
            </w:r>
          </w:p>
        </w:tc>
        <w:tc>
          <w:tcPr>
            <w:tcW w:w="1503" w:type="dxa"/>
            <w:vAlign w:val="bottom"/>
          </w:tcPr>
          <w:p w14:paraId="6BE9CB5C" w14:textId="2311B41D" w:rsidR="00FC2807" w:rsidRPr="0059509F" w:rsidRDefault="00FC2807" w:rsidP="00FC2807">
            <w:pPr>
              <w:jc w:val="right"/>
            </w:pPr>
            <w:r w:rsidRPr="002E35A4">
              <w:t>355</w:t>
            </w:r>
          </w:p>
        </w:tc>
        <w:tc>
          <w:tcPr>
            <w:tcW w:w="1923" w:type="dxa"/>
            <w:vAlign w:val="bottom"/>
          </w:tcPr>
          <w:p w14:paraId="032B712D" w14:textId="793782E4" w:rsidR="00FC2807" w:rsidRPr="0059509F" w:rsidRDefault="00FC2807" w:rsidP="00FC2807">
            <w:pPr>
              <w:jc w:val="right"/>
            </w:pPr>
            <w:r w:rsidRPr="002E35A4">
              <w:t>72</w:t>
            </w:r>
          </w:p>
        </w:tc>
        <w:tc>
          <w:tcPr>
            <w:tcW w:w="1980" w:type="dxa"/>
            <w:vAlign w:val="bottom"/>
          </w:tcPr>
          <w:p w14:paraId="34A17C6D" w14:textId="61A5542B" w:rsidR="00FC2807" w:rsidRPr="0059509F" w:rsidRDefault="00FC2807" w:rsidP="00FC2807">
            <w:pPr>
              <w:jc w:val="right"/>
            </w:pPr>
            <w:r w:rsidRPr="002E35A4">
              <w:t>15</w:t>
            </w:r>
          </w:p>
        </w:tc>
      </w:tr>
      <w:tr w:rsidR="00FC2807" w:rsidRPr="0059509F" w14:paraId="2773883D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7A213941" w14:textId="1E48D11F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Dec-23</w:t>
            </w:r>
          </w:p>
        </w:tc>
        <w:tc>
          <w:tcPr>
            <w:tcW w:w="1502" w:type="dxa"/>
            <w:vAlign w:val="bottom"/>
          </w:tcPr>
          <w:p w14:paraId="679E7284" w14:textId="1E9AF2D4" w:rsidR="00FC2807" w:rsidRPr="0059509F" w:rsidRDefault="00FC2807" w:rsidP="00FC2807">
            <w:pPr>
              <w:jc w:val="right"/>
            </w:pPr>
            <w:r w:rsidRPr="002E35A4">
              <w:t>2434</w:t>
            </w:r>
          </w:p>
        </w:tc>
        <w:tc>
          <w:tcPr>
            <w:tcW w:w="1503" w:type="dxa"/>
            <w:vAlign w:val="bottom"/>
          </w:tcPr>
          <w:p w14:paraId="449C0E31" w14:textId="3962767F" w:rsidR="00FC2807" w:rsidRPr="0059509F" w:rsidRDefault="00FC2807" w:rsidP="00FC2807">
            <w:pPr>
              <w:jc w:val="right"/>
            </w:pPr>
            <w:r w:rsidRPr="002E35A4">
              <w:t>734</w:t>
            </w:r>
          </w:p>
        </w:tc>
        <w:tc>
          <w:tcPr>
            <w:tcW w:w="1503" w:type="dxa"/>
            <w:vAlign w:val="bottom"/>
          </w:tcPr>
          <w:p w14:paraId="31D93848" w14:textId="1168CAEB" w:rsidR="00FC2807" w:rsidRPr="0059509F" w:rsidRDefault="00FC2807" w:rsidP="00FC2807">
            <w:pPr>
              <w:jc w:val="right"/>
            </w:pPr>
            <w:r w:rsidRPr="002E35A4">
              <w:t>250</w:t>
            </w:r>
          </w:p>
        </w:tc>
        <w:tc>
          <w:tcPr>
            <w:tcW w:w="1923" w:type="dxa"/>
            <w:vAlign w:val="bottom"/>
          </w:tcPr>
          <w:p w14:paraId="7550EAC2" w14:textId="7C3D589B" w:rsidR="00FC2807" w:rsidRPr="0059509F" w:rsidRDefault="00FC2807" w:rsidP="00FC2807">
            <w:pPr>
              <w:jc w:val="right"/>
            </w:pPr>
            <w:r w:rsidRPr="002E35A4">
              <w:t>42</w:t>
            </w:r>
          </w:p>
        </w:tc>
        <w:tc>
          <w:tcPr>
            <w:tcW w:w="1980" w:type="dxa"/>
            <w:vAlign w:val="bottom"/>
          </w:tcPr>
          <w:p w14:paraId="3C4B150E" w14:textId="587D3E33" w:rsidR="00FC2807" w:rsidRPr="0059509F" w:rsidRDefault="00FC2807" w:rsidP="00FC2807">
            <w:pPr>
              <w:jc w:val="right"/>
            </w:pPr>
            <w:r w:rsidRPr="002E35A4">
              <w:t>5</w:t>
            </w:r>
          </w:p>
        </w:tc>
      </w:tr>
      <w:tr w:rsidR="00FC2807" w:rsidRPr="0059509F" w14:paraId="1D974045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40C1C1F7" w14:textId="77777777" w:rsidR="00FC2807" w:rsidRPr="0059509F" w:rsidRDefault="00FC2807" w:rsidP="00FC2807">
            <w:pPr>
              <w:rPr>
                <w:color w:val="000000"/>
              </w:rPr>
            </w:pPr>
          </w:p>
        </w:tc>
        <w:tc>
          <w:tcPr>
            <w:tcW w:w="1502" w:type="dxa"/>
            <w:vAlign w:val="bottom"/>
          </w:tcPr>
          <w:p w14:paraId="643AFCE4" w14:textId="77777777" w:rsidR="00FC2807" w:rsidRPr="002E35A4" w:rsidRDefault="00FC2807" w:rsidP="00FC2807">
            <w:pPr>
              <w:jc w:val="right"/>
            </w:pPr>
          </w:p>
        </w:tc>
        <w:tc>
          <w:tcPr>
            <w:tcW w:w="1503" w:type="dxa"/>
            <w:vAlign w:val="bottom"/>
          </w:tcPr>
          <w:p w14:paraId="4604A0B4" w14:textId="77777777" w:rsidR="00FC2807" w:rsidRPr="002E35A4" w:rsidRDefault="00FC2807" w:rsidP="00FC2807">
            <w:pPr>
              <w:jc w:val="right"/>
            </w:pPr>
          </w:p>
        </w:tc>
        <w:tc>
          <w:tcPr>
            <w:tcW w:w="1503" w:type="dxa"/>
            <w:vAlign w:val="bottom"/>
          </w:tcPr>
          <w:p w14:paraId="3A95E61E" w14:textId="77777777" w:rsidR="00FC2807" w:rsidRPr="002E35A4" w:rsidRDefault="00FC2807" w:rsidP="00FC2807">
            <w:pPr>
              <w:jc w:val="right"/>
            </w:pPr>
          </w:p>
        </w:tc>
        <w:tc>
          <w:tcPr>
            <w:tcW w:w="1923" w:type="dxa"/>
            <w:vAlign w:val="bottom"/>
          </w:tcPr>
          <w:p w14:paraId="23A9E6BD" w14:textId="77777777" w:rsidR="00FC2807" w:rsidRPr="002E35A4" w:rsidRDefault="00FC2807" w:rsidP="00FC2807">
            <w:pPr>
              <w:jc w:val="right"/>
            </w:pPr>
          </w:p>
        </w:tc>
        <w:tc>
          <w:tcPr>
            <w:tcW w:w="1980" w:type="dxa"/>
            <w:vAlign w:val="bottom"/>
          </w:tcPr>
          <w:p w14:paraId="4805B255" w14:textId="77777777" w:rsidR="00FC2807" w:rsidRPr="002E35A4" w:rsidRDefault="00FC2807" w:rsidP="00FC2807">
            <w:pPr>
              <w:jc w:val="right"/>
            </w:pPr>
          </w:p>
        </w:tc>
      </w:tr>
      <w:tr w:rsidR="00FC2807" w:rsidRPr="0059509F" w14:paraId="5C3643E5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45DB4C99" w14:textId="00D33DBA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Jan-24</w:t>
            </w:r>
          </w:p>
        </w:tc>
        <w:tc>
          <w:tcPr>
            <w:tcW w:w="1502" w:type="dxa"/>
            <w:vAlign w:val="bottom"/>
          </w:tcPr>
          <w:p w14:paraId="09167050" w14:textId="57C80929" w:rsidR="00FC2807" w:rsidRPr="0059509F" w:rsidRDefault="00FC2807" w:rsidP="00FC2807">
            <w:pPr>
              <w:jc w:val="right"/>
            </w:pPr>
            <w:r w:rsidRPr="002E35A4">
              <w:t>2425</w:t>
            </w:r>
          </w:p>
        </w:tc>
        <w:tc>
          <w:tcPr>
            <w:tcW w:w="1503" w:type="dxa"/>
            <w:vAlign w:val="bottom"/>
          </w:tcPr>
          <w:p w14:paraId="3CDF61AA" w14:textId="3014538B" w:rsidR="00FC2807" w:rsidRPr="0059509F" w:rsidRDefault="00FC2807" w:rsidP="00FC2807">
            <w:pPr>
              <w:jc w:val="right"/>
            </w:pPr>
            <w:r w:rsidRPr="002E35A4">
              <w:t>696</w:t>
            </w:r>
          </w:p>
        </w:tc>
        <w:tc>
          <w:tcPr>
            <w:tcW w:w="1503" w:type="dxa"/>
            <w:vAlign w:val="bottom"/>
          </w:tcPr>
          <w:p w14:paraId="60B27DDD" w14:textId="16D5D9AF" w:rsidR="00FC2807" w:rsidRPr="0059509F" w:rsidRDefault="00FC2807" w:rsidP="00FC2807">
            <w:pPr>
              <w:jc w:val="right"/>
            </w:pPr>
            <w:r w:rsidRPr="002E35A4">
              <w:t>280</w:t>
            </w:r>
          </w:p>
        </w:tc>
        <w:tc>
          <w:tcPr>
            <w:tcW w:w="1923" w:type="dxa"/>
            <w:vAlign w:val="bottom"/>
          </w:tcPr>
          <w:p w14:paraId="3A936F96" w14:textId="250CCE6A" w:rsidR="00FC2807" w:rsidRPr="0059509F" w:rsidRDefault="00FC2807" w:rsidP="00FC2807">
            <w:pPr>
              <w:jc w:val="right"/>
            </w:pPr>
            <w:r w:rsidRPr="002E35A4">
              <w:t>48</w:t>
            </w:r>
          </w:p>
        </w:tc>
        <w:tc>
          <w:tcPr>
            <w:tcW w:w="1980" w:type="dxa"/>
            <w:vAlign w:val="bottom"/>
          </w:tcPr>
          <w:p w14:paraId="452CA156" w14:textId="7757890D" w:rsidR="00FC2807" w:rsidRPr="0059509F" w:rsidRDefault="00FC2807" w:rsidP="00FC2807">
            <w:pPr>
              <w:jc w:val="right"/>
            </w:pPr>
            <w:r w:rsidRPr="002E35A4">
              <w:t>7</w:t>
            </w:r>
          </w:p>
        </w:tc>
      </w:tr>
      <w:tr w:rsidR="00FC2807" w:rsidRPr="0059509F" w14:paraId="453AB094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76E1BDCB" w14:textId="1A56F77C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Feb-24</w:t>
            </w:r>
          </w:p>
        </w:tc>
        <w:tc>
          <w:tcPr>
            <w:tcW w:w="1502" w:type="dxa"/>
            <w:vAlign w:val="bottom"/>
          </w:tcPr>
          <w:p w14:paraId="4D3B127A" w14:textId="7431C20A" w:rsidR="00FC2807" w:rsidRPr="0059509F" w:rsidRDefault="00FC2807" w:rsidP="00FC2807">
            <w:pPr>
              <w:jc w:val="right"/>
            </w:pPr>
            <w:r w:rsidRPr="002E35A4">
              <w:t>2375</w:t>
            </w:r>
          </w:p>
        </w:tc>
        <w:tc>
          <w:tcPr>
            <w:tcW w:w="1503" w:type="dxa"/>
            <w:vAlign w:val="bottom"/>
          </w:tcPr>
          <w:p w14:paraId="6E40A45D" w14:textId="33EDDF76" w:rsidR="00FC2807" w:rsidRPr="0059509F" w:rsidRDefault="00FC2807" w:rsidP="00FC2807">
            <w:pPr>
              <w:jc w:val="right"/>
            </w:pPr>
            <w:r w:rsidRPr="002E35A4">
              <w:t>680</w:t>
            </w:r>
          </w:p>
        </w:tc>
        <w:tc>
          <w:tcPr>
            <w:tcW w:w="1503" w:type="dxa"/>
            <w:vAlign w:val="bottom"/>
          </w:tcPr>
          <w:p w14:paraId="40EE8004" w14:textId="47A28603" w:rsidR="00FC2807" w:rsidRPr="0059509F" w:rsidRDefault="00FC2807" w:rsidP="00FC2807">
            <w:pPr>
              <w:jc w:val="right"/>
            </w:pPr>
            <w:r w:rsidRPr="002E35A4">
              <w:t>352</w:t>
            </w:r>
          </w:p>
        </w:tc>
        <w:tc>
          <w:tcPr>
            <w:tcW w:w="1923" w:type="dxa"/>
            <w:vAlign w:val="bottom"/>
          </w:tcPr>
          <w:p w14:paraId="18B1F997" w14:textId="40FBFA41" w:rsidR="00FC2807" w:rsidRPr="0059509F" w:rsidRDefault="00FC2807" w:rsidP="00FC2807">
            <w:pPr>
              <w:jc w:val="right"/>
            </w:pPr>
            <w:r w:rsidRPr="002E35A4">
              <w:t>52</w:t>
            </w:r>
          </w:p>
        </w:tc>
        <w:tc>
          <w:tcPr>
            <w:tcW w:w="1980" w:type="dxa"/>
            <w:vAlign w:val="bottom"/>
          </w:tcPr>
          <w:p w14:paraId="7EC0CB0D" w14:textId="1DBC6F4D" w:rsidR="00FC2807" w:rsidRPr="0059509F" w:rsidRDefault="00FC2807" w:rsidP="00FC2807">
            <w:pPr>
              <w:jc w:val="right"/>
            </w:pPr>
            <w:r w:rsidRPr="002E35A4">
              <w:t>8</w:t>
            </w:r>
          </w:p>
        </w:tc>
      </w:tr>
      <w:tr w:rsidR="00FC2807" w:rsidRPr="0059509F" w14:paraId="426A04F3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4BF5BB18" w14:textId="48747EF6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Mar-24</w:t>
            </w:r>
          </w:p>
        </w:tc>
        <w:tc>
          <w:tcPr>
            <w:tcW w:w="1502" w:type="dxa"/>
            <w:vAlign w:val="bottom"/>
          </w:tcPr>
          <w:p w14:paraId="2D17703F" w14:textId="61068EB9" w:rsidR="00FC2807" w:rsidRPr="0059509F" w:rsidRDefault="00FC2807" w:rsidP="00FC2807">
            <w:pPr>
              <w:jc w:val="right"/>
            </w:pPr>
            <w:r w:rsidRPr="002E35A4">
              <w:t>2357</w:t>
            </w:r>
          </w:p>
        </w:tc>
        <w:tc>
          <w:tcPr>
            <w:tcW w:w="1503" w:type="dxa"/>
            <w:vAlign w:val="bottom"/>
          </w:tcPr>
          <w:p w14:paraId="7739E345" w14:textId="539E406C" w:rsidR="00FC2807" w:rsidRPr="0059509F" w:rsidRDefault="00FC2807" w:rsidP="00FC2807">
            <w:pPr>
              <w:jc w:val="right"/>
            </w:pPr>
            <w:r w:rsidRPr="002E35A4">
              <w:t>713</w:t>
            </w:r>
          </w:p>
        </w:tc>
        <w:tc>
          <w:tcPr>
            <w:tcW w:w="1503" w:type="dxa"/>
            <w:vAlign w:val="bottom"/>
          </w:tcPr>
          <w:p w14:paraId="02D0CBBA" w14:textId="791A5AAE" w:rsidR="00FC2807" w:rsidRPr="0059509F" w:rsidRDefault="00FC2807" w:rsidP="00FC2807">
            <w:pPr>
              <w:jc w:val="right"/>
            </w:pPr>
            <w:r w:rsidRPr="002E35A4">
              <w:t>278</w:t>
            </w:r>
          </w:p>
        </w:tc>
        <w:tc>
          <w:tcPr>
            <w:tcW w:w="1923" w:type="dxa"/>
            <w:vAlign w:val="bottom"/>
          </w:tcPr>
          <w:p w14:paraId="1F244336" w14:textId="0315B130" w:rsidR="00FC2807" w:rsidRPr="0059509F" w:rsidRDefault="00FC2807" w:rsidP="00FC2807">
            <w:pPr>
              <w:jc w:val="right"/>
            </w:pPr>
            <w:r w:rsidRPr="002E35A4">
              <w:t>50</w:t>
            </w:r>
          </w:p>
        </w:tc>
        <w:tc>
          <w:tcPr>
            <w:tcW w:w="1980" w:type="dxa"/>
            <w:vAlign w:val="bottom"/>
          </w:tcPr>
          <w:p w14:paraId="4D3341A4" w14:textId="723B282B" w:rsidR="00FC2807" w:rsidRPr="0059509F" w:rsidRDefault="00FC2807" w:rsidP="00FC2807">
            <w:pPr>
              <w:jc w:val="right"/>
            </w:pPr>
            <w:r w:rsidRPr="002E35A4">
              <w:t>6</w:t>
            </w:r>
          </w:p>
        </w:tc>
      </w:tr>
      <w:tr w:rsidR="00FC2807" w:rsidRPr="0059509F" w14:paraId="557301FE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2E25AA20" w14:textId="42529CDE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Apr-24</w:t>
            </w:r>
          </w:p>
        </w:tc>
        <w:tc>
          <w:tcPr>
            <w:tcW w:w="1502" w:type="dxa"/>
            <w:vAlign w:val="bottom"/>
          </w:tcPr>
          <w:p w14:paraId="75FC6A15" w14:textId="6281007E" w:rsidR="00FC2807" w:rsidRPr="0059509F" w:rsidRDefault="00FC2807" w:rsidP="00FC2807">
            <w:pPr>
              <w:jc w:val="right"/>
            </w:pPr>
            <w:r w:rsidRPr="002E35A4">
              <w:t>2523</w:t>
            </w:r>
          </w:p>
        </w:tc>
        <w:tc>
          <w:tcPr>
            <w:tcW w:w="1503" w:type="dxa"/>
            <w:vAlign w:val="bottom"/>
          </w:tcPr>
          <w:p w14:paraId="6F7EAD60" w14:textId="09FCD0E5" w:rsidR="00FC2807" w:rsidRPr="0059509F" w:rsidRDefault="00FC2807" w:rsidP="00FC2807">
            <w:pPr>
              <w:jc w:val="right"/>
            </w:pPr>
            <w:r w:rsidRPr="002E35A4">
              <w:t>731</w:t>
            </w:r>
          </w:p>
        </w:tc>
        <w:tc>
          <w:tcPr>
            <w:tcW w:w="1503" w:type="dxa"/>
            <w:vAlign w:val="bottom"/>
          </w:tcPr>
          <w:p w14:paraId="69CE1E8E" w14:textId="42E6A2FB" w:rsidR="00FC2807" w:rsidRPr="0059509F" w:rsidRDefault="00FC2807" w:rsidP="00FC2807">
            <w:pPr>
              <w:jc w:val="right"/>
            </w:pPr>
            <w:r w:rsidRPr="002E35A4">
              <w:t>374</w:t>
            </w:r>
          </w:p>
        </w:tc>
        <w:tc>
          <w:tcPr>
            <w:tcW w:w="1923" w:type="dxa"/>
            <w:vAlign w:val="bottom"/>
          </w:tcPr>
          <w:p w14:paraId="23770FF8" w14:textId="25073D18" w:rsidR="00FC2807" w:rsidRPr="0059509F" w:rsidRDefault="00FC2807" w:rsidP="00FC2807">
            <w:pPr>
              <w:jc w:val="right"/>
            </w:pPr>
            <w:r w:rsidRPr="002E35A4">
              <w:t>69</w:t>
            </w:r>
          </w:p>
        </w:tc>
        <w:tc>
          <w:tcPr>
            <w:tcW w:w="1980" w:type="dxa"/>
            <w:vAlign w:val="bottom"/>
          </w:tcPr>
          <w:p w14:paraId="29AC6387" w14:textId="21BF8741" w:rsidR="00FC2807" w:rsidRPr="0059509F" w:rsidRDefault="00FC2807" w:rsidP="00FC2807">
            <w:pPr>
              <w:jc w:val="right"/>
            </w:pPr>
            <w:r w:rsidRPr="002E35A4">
              <w:t>14</w:t>
            </w:r>
          </w:p>
        </w:tc>
      </w:tr>
      <w:tr w:rsidR="00FC2807" w:rsidRPr="0059509F" w14:paraId="01A766E1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7FFB36CC" w14:textId="7658CCCF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Jun-24</w:t>
            </w:r>
          </w:p>
        </w:tc>
        <w:tc>
          <w:tcPr>
            <w:tcW w:w="1502" w:type="dxa"/>
            <w:vAlign w:val="bottom"/>
          </w:tcPr>
          <w:p w14:paraId="637226A5" w14:textId="4BB491AB" w:rsidR="00FC2807" w:rsidRPr="0059509F" w:rsidRDefault="00FC2807" w:rsidP="00FC2807">
            <w:pPr>
              <w:jc w:val="right"/>
            </w:pPr>
            <w:r w:rsidRPr="002E35A4">
              <w:t>2425</w:t>
            </w:r>
          </w:p>
        </w:tc>
        <w:tc>
          <w:tcPr>
            <w:tcW w:w="1503" w:type="dxa"/>
            <w:vAlign w:val="bottom"/>
          </w:tcPr>
          <w:p w14:paraId="2D416F92" w14:textId="69452AC7" w:rsidR="00FC2807" w:rsidRPr="0059509F" w:rsidRDefault="00FC2807" w:rsidP="00FC2807">
            <w:pPr>
              <w:jc w:val="right"/>
            </w:pPr>
            <w:r w:rsidRPr="002E35A4">
              <w:t>710</w:t>
            </w:r>
          </w:p>
        </w:tc>
        <w:tc>
          <w:tcPr>
            <w:tcW w:w="1503" w:type="dxa"/>
            <w:vAlign w:val="bottom"/>
          </w:tcPr>
          <w:p w14:paraId="4261EF88" w14:textId="1D871672" w:rsidR="00FC2807" w:rsidRPr="0059509F" w:rsidRDefault="00FC2807" w:rsidP="00FC2807">
            <w:pPr>
              <w:jc w:val="right"/>
            </w:pPr>
            <w:r w:rsidRPr="002E35A4">
              <w:t>222</w:t>
            </w:r>
          </w:p>
        </w:tc>
        <w:tc>
          <w:tcPr>
            <w:tcW w:w="1923" w:type="dxa"/>
            <w:vAlign w:val="bottom"/>
          </w:tcPr>
          <w:p w14:paraId="422F16CA" w14:textId="6274DA72" w:rsidR="00FC2807" w:rsidRPr="0059509F" w:rsidRDefault="00FC2807" w:rsidP="00FC2807">
            <w:pPr>
              <w:jc w:val="right"/>
            </w:pPr>
            <w:r w:rsidRPr="002E35A4">
              <w:t>38</w:t>
            </w:r>
          </w:p>
        </w:tc>
        <w:tc>
          <w:tcPr>
            <w:tcW w:w="1980" w:type="dxa"/>
            <w:vAlign w:val="bottom"/>
          </w:tcPr>
          <w:p w14:paraId="238A09D1" w14:textId="37ED28BF" w:rsidR="00FC2807" w:rsidRPr="0059509F" w:rsidRDefault="00FC2807" w:rsidP="00FC2807">
            <w:pPr>
              <w:jc w:val="right"/>
            </w:pPr>
            <w:r w:rsidRPr="002E35A4">
              <w:t>7</w:t>
            </w:r>
          </w:p>
        </w:tc>
      </w:tr>
      <w:tr w:rsidR="00FC2807" w:rsidRPr="0059509F" w14:paraId="16A2CDB8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037EC02A" w14:textId="47B60B13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Aug-24</w:t>
            </w:r>
          </w:p>
        </w:tc>
        <w:tc>
          <w:tcPr>
            <w:tcW w:w="1502" w:type="dxa"/>
            <w:vAlign w:val="bottom"/>
          </w:tcPr>
          <w:p w14:paraId="309EB631" w14:textId="2040FF5B" w:rsidR="00FC2807" w:rsidRPr="0059509F" w:rsidRDefault="00FC2807" w:rsidP="00FC2807">
            <w:pPr>
              <w:jc w:val="right"/>
            </w:pPr>
            <w:r w:rsidRPr="002E35A4">
              <w:t>2420</w:t>
            </w:r>
          </w:p>
        </w:tc>
        <w:tc>
          <w:tcPr>
            <w:tcW w:w="1503" w:type="dxa"/>
            <w:vAlign w:val="bottom"/>
          </w:tcPr>
          <w:p w14:paraId="53C052B6" w14:textId="789102F9" w:rsidR="00FC2807" w:rsidRPr="0059509F" w:rsidRDefault="00FC2807" w:rsidP="00FC2807">
            <w:pPr>
              <w:jc w:val="right"/>
            </w:pPr>
            <w:r w:rsidRPr="002E35A4">
              <w:t>700</w:t>
            </w:r>
          </w:p>
        </w:tc>
        <w:tc>
          <w:tcPr>
            <w:tcW w:w="1503" w:type="dxa"/>
            <w:vAlign w:val="bottom"/>
          </w:tcPr>
          <w:p w14:paraId="1431F2F3" w14:textId="6E2BFE25" w:rsidR="00FC2807" w:rsidRPr="0059509F" w:rsidRDefault="00FC2807" w:rsidP="00FC2807">
            <w:pPr>
              <w:jc w:val="right"/>
            </w:pPr>
            <w:r w:rsidRPr="002E35A4">
              <w:t>349</w:t>
            </w:r>
          </w:p>
        </w:tc>
        <w:tc>
          <w:tcPr>
            <w:tcW w:w="1923" w:type="dxa"/>
            <w:vAlign w:val="bottom"/>
          </w:tcPr>
          <w:p w14:paraId="5B421E28" w14:textId="28C1BCAA" w:rsidR="00FC2807" w:rsidRPr="0059509F" w:rsidRDefault="00FC2807" w:rsidP="00FC2807">
            <w:pPr>
              <w:jc w:val="right"/>
            </w:pPr>
            <w:r w:rsidRPr="002E35A4">
              <w:t>50</w:t>
            </w:r>
          </w:p>
        </w:tc>
        <w:tc>
          <w:tcPr>
            <w:tcW w:w="1980" w:type="dxa"/>
            <w:vAlign w:val="bottom"/>
          </w:tcPr>
          <w:p w14:paraId="128BC21F" w14:textId="2B6F9CE7" w:rsidR="00FC2807" w:rsidRPr="0059509F" w:rsidRDefault="00FC2807" w:rsidP="00FC2807">
            <w:pPr>
              <w:jc w:val="right"/>
            </w:pPr>
            <w:r w:rsidRPr="002E35A4">
              <w:t>7</w:t>
            </w:r>
          </w:p>
        </w:tc>
      </w:tr>
      <w:tr w:rsidR="00FC2807" w:rsidRPr="0059509F" w14:paraId="2C67795F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2BBEAB04" w14:textId="2DD3A4B5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Oct-24</w:t>
            </w:r>
          </w:p>
        </w:tc>
        <w:tc>
          <w:tcPr>
            <w:tcW w:w="1502" w:type="dxa"/>
            <w:vAlign w:val="bottom"/>
          </w:tcPr>
          <w:p w14:paraId="4CB377EB" w14:textId="73E306E8" w:rsidR="00FC2807" w:rsidRPr="0059509F" w:rsidRDefault="00FC2807" w:rsidP="00FC2807">
            <w:pPr>
              <w:jc w:val="right"/>
            </w:pPr>
            <w:r w:rsidRPr="002E35A4">
              <w:t>2415</w:t>
            </w:r>
          </w:p>
        </w:tc>
        <w:tc>
          <w:tcPr>
            <w:tcW w:w="1503" w:type="dxa"/>
            <w:vAlign w:val="bottom"/>
          </w:tcPr>
          <w:p w14:paraId="1C0C4671" w14:textId="678CECF0" w:rsidR="00FC2807" w:rsidRPr="0059509F" w:rsidRDefault="00FC2807" w:rsidP="00FC2807">
            <w:pPr>
              <w:jc w:val="right"/>
            </w:pPr>
            <w:r w:rsidRPr="002E35A4">
              <w:t>719</w:t>
            </w:r>
          </w:p>
        </w:tc>
        <w:tc>
          <w:tcPr>
            <w:tcW w:w="1503" w:type="dxa"/>
            <w:vAlign w:val="bottom"/>
          </w:tcPr>
          <w:p w14:paraId="1DF72F40" w14:textId="246A9A5E" w:rsidR="00FC2807" w:rsidRPr="0059509F" w:rsidRDefault="00FC2807" w:rsidP="00FC2807">
            <w:pPr>
              <w:jc w:val="right"/>
            </w:pPr>
            <w:r w:rsidRPr="002E35A4">
              <w:t>352</w:t>
            </w:r>
          </w:p>
        </w:tc>
        <w:tc>
          <w:tcPr>
            <w:tcW w:w="1923" w:type="dxa"/>
            <w:vAlign w:val="bottom"/>
          </w:tcPr>
          <w:p w14:paraId="2EDC67B1" w14:textId="28B0C032" w:rsidR="00FC2807" w:rsidRPr="0059509F" w:rsidRDefault="00FC2807" w:rsidP="00FC2807">
            <w:pPr>
              <w:jc w:val="right"/>
            </w:pPr>
            <w:r w:rsidRPr="002E35A4">
              <w:t>56</w:t>
            </w:r>
          </w:p>
        </w:tc>
        <w:tc>
          <w:tcPr>
            <w:tcW w:w="1980" w:type="dxa"/>
            <w:vAlign w:val="bottom"/>
          </w:tcPr>
          <w:p w14:paraId="5882C90A" w14:textId="1FCA12E9" w:rsidR="00FC2807" w:rsidRPr="0059509F" w:rsidRDefault="00FC2807" w:rsidP="00FC2807">
            <w:pPr>
              <w:jc w:val="right"/>
            </w:pPr>
            <w:r w:rsidRPr="002E35A4">
              <w:t>15</w:t>
            </w:r>
          </w:p>
        </w:tc>
      </w:tr>
      <w:tr w:rsidR="00FC2807" w:rsidRPr="0059509F" w14:paraId="5F7A2CE8" w14:textId="77777777" w:rsidTr="00FC2807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1634B6DC" w14:textId="2B626E33" w:rsidR="00FC2807" w:rsidRPr="0059509F" w:rsidRDefault="00FC2807" w:rsidP="00FC2807">
            <w:pPr>
              <w:rPr>
                <w:color w:val="000000"/>
              </w:rPr>
            </w:pPr>
            <w:r w:rsidRPr="0059509F">
              <w:rPr>
                <w:color w:val="000000"/>
              </w:rPr>
              <w:t>Dec-24</w:t>
            </w:r>
          </w:p>
        </w:tc>
        <w:tc>
          <w:tcPr>
            <w:tcW w:w="1502" w:type="dxa"/>
            <w:vAlign w:val="bottom"/>
          </w:tcPr>
          <w:p w14:paraId="7F57C49A" w14:textId="264438D5" w:rsidR="00FC2807" w:rsidRPr="0059509F" w:rsidRDefault="00FC2807" w:rsidP="00FC2807">
            <w:pPr>
              <w:jc w:val="right"/>
            </w:pPr>
            <w:r w:rsidRPr="002E35A4">
              <w:t>2431</w:t>
            </w:r>
          </w:p>
        </w:tc>
        <w:tc>
          <w:tcPr>
            <w:tcW w:w="1503" w:type="dxa"/>
            <w:vAlign w:val="bottom"/>
          </w:tcPr>
          <w:p w14:paraId="651E3F01" w14:textId="22450219" w:rsidR="00FC2807" w:rsidRPr="0059509F" w:rsidRDefault="00FC2807" w:rsidP="00FC2807">
            <w:pPr>
              <w:jc w:val="right"/>
            </w:pPr>
            <w:r w:rsidRPr="002E35A4">
              <w:t>668</w:t>
            </w:r>
          </w:p>
        </w:tc>
        <w:tc>
          <w:tcPr>
            <w:tcW w:w="1503" w:type="dxa"/>
            <w:vAlign w:val="bottom"/>
          </w:tcPr>
          <w:p w14:paraId="5463FB54" w14:textId="4C6E2DD5" w:rsidR="00FC2807" w:rsidRPr="0059509F" w:rsidRDefault="00FC2807" w:rsidP="00FC2807">
            <w:pPr>
              <w:jc w:val="right"/>
            </w:pPr>
            <w:r w:rsidRPr="002E35A4">
              <w:t>359</w:t>
            </w:r>
          </w:p>
        </w:tc>
        <w:tc>
          <w:tcPr>
            <w:tcW w:w="1923" w:type="dxa"/>
            <w:vAlign w:val="bottom"/>
          </w:tcPr>
          <w:p w14:paraId="1AADA9EC" w14:textId="39E1196C" w:rsidR="00FC2807" w:rsidRPr="0059509F" w:rsidRDefault="00FC2807" w:rsidP="00FC2807">
            <w:pPr>
              <w:jc w:val="right"/>
            </w:pPr>
            <w:r w:rsidRPr="002E35A4">
              <w:t>51</w:t>
            </w:r>
          </w:p>
        </w:tc>
        <w:tc>
          <w:tcPr>
            <w:tcW w:w="1980" w:type="dxa"/>
            <w:vAlign w:val="bottom"/>
          </w:tcPr>
          <w:p w14:paraId="135C8580" w14:textId="0B99244C" w:rsidR="00FC2807" w:rsidRPr="0059509F" w:rsidRDefault="00FC2807" w:rsidP="00FC2807">
            <w:pPr>
              <w:jc w:val="right"/>
            </w:pPr>
            <w:r w:rsidRPr="002E35A4">
              <w:t>17</w:t>
            </w:r>
          </w:p>
        </w:tc>
      </w:tr>
      <w:tr w:rsidR="00FC2807" w:rsidRPr="0059509F" w14:paraId="6F7AD260" w14:textId="77777777" w:rsidTr="005323DE">
        <w:trPr>
          <w:gridAfter w:val="1"/>
          <w:wAfter w:w="14" w:type="dxa"/>
        </w:trPr>
        <w:tc>
          <w:tcPr>
            <w:tcW w:w="1502" w:type="dxa"/>
            <w:vAlign w:val="bottom"/>
          </w:tcPr>
          <w:p w14:paraId="5BCB5274" w14:textId="77777777" w:rsidR="00FC2807" w:rsidRPr="0059509F" w:rsidRDefault="00FC2807" w:rsidP="00FC2807">
            <w:pPr>
              <w:rPr>
                <w:color w:val="000000"/>
                <w:sz w:val="12"/>
                <w:szCs w:val="12"/>
              </w:rPr>
            </w:pPr>
          </w:p>
        </w:tc>
        <w:tc>
          <w:tcPr>
            <w:tcW w:w="1502" w:type="dxa"/>
          </w:tcPr>
          <w:p w14:paraId="222705FB" w14:textId="77777777" w:rsidR="00FC2807" w:rsidRPr="0059509F" w:rsidRDefault="00FC2807" w:rsidP="00FC2807">
            <w:pPr>
              <w:rPr>
                <w:sz w:val="12"/>
                <w:szCs w:val="12"/>
              </w:rPr>
            </w:pPr>
          </w:p>
        </w:tc>
        <w:tc>
          <w:tcPr>
            <w:tcW w:w="1503" w:type="dxa"/>
          </w:tcPr>
          <w:p w14:paraId="4E1D3FDB" w14:textId="77777777" w:rsidR="00FC2807" w:rsidRPr="0059509F" w:rsidRDefault="00FC2807" w:rsidP="00FC2807">
            <w:pPr>
              <w:rPr>
                <w:sz w:val="12"/>
                <w:szCs w:val="12"/>
              </w:rPr>
            </w:pPr>
          </w:p>
        </w:tc>
        <w:tc>
          <w:tcPr>
            <w:tcW w:w="1503" w:type="dxa"/>
          </w:tcPr>
          <w:p w14:paraId="53278DF2" w14:textId="77777777" w:rsidR="00FC2807" w:rsidRPr="0059509F" w:rsidRDefault="00FC2807" w:rsidP="00FC2807">
            <w:pPr>
              <w:rPr>
                <w:sz w:val="12"/>
                <w:szCs w:val="12"/>
              </w:rPr>
            </w:pPr>
          </w:p>
        </w:tc>
        <w:tc>
          <w:tcPr>
            <w:tcW w:w="1923" w:type="dxa"/>
          </w:tcPr>
          <w:p w14:paraId="2F7D7181" w14:textId="77777777" w:rsidR="00FC2807" w:rsidRPr="0059509F" w:rsidRDefault="00FC2807" w:rsidP="00FC2807">
            <w:pPr>
              <w:rPr>
                <w:sz w:val="12"/>
                <w:szCs w:val="12"/>
              </w:rPr>
            </w:pPr>
          </w:p>
        </w:tc>
        <w:tc>
          <w:tcPr>
            <w:tcW w:w="1980" w:type="dxa"/>
          </w:tcPr>
          <w:p w14:paraId="7A782D9D" w14:textId="77777777" w:rsidR="00FC2807" w:rsidRPr="0059509F" w:rsidRDefault="00FC2807" w:rsidP="00FC2807">
            <w:pPr>
              <w:rPr>
                <w:sz w:val="12"/>
                <w:szCs w:val="12"/>
              </w:rPr>
            </w:pPr>
          </w:p>
        </w:tc>
      </w:tr>
    </w:tbl>
    <w:p w14:paraId="169BB7DC" w14:textId="1E24EB35" w:rsidR="005323DE" w:rsidRPr="0059509F" w:rsidRDefault="005323DE" w:rsidP="005323DE"/>
    <w:sectPr w:rsidR="005323DE" w:rsidRPr="0059509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1BE85" w14:textId="77777777" w:rsidR="003E4DD5" w:rsidRDefault="003E4DD5" w:rsidP="003E4DD5">
      <w:pPr>
        <w:spacing w:after="0" w:line="240" w:lineRule="auto"/>
      </w:pPr>
      <w:r>
        <w:separator/>
      </w:r>
    </w:p>
  </w:endnote>
  <w:endnote w:type="continuationSeparator" w:id="0">
    <w:p w14:paraId="02E28C1E" w14:textId="77777777" w:rsidR="003E4DD5" w:rsidRDefault="003E4DD5" w:rsidP="003E4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6CE484" w14:textId="77777777" w:rsidR="003E4DD5" w:rsidRDefault="003E4DD5" w:rsidP="003E4DD5">
      <w:pPr>
        <w:spacing w:after="0" w:line="240" w:lineRule="auto"/>
      </w:pPr>
      <w:r>
        <w:separator/>
      </w:r>
    </w:p>
  </w:footnote>
  <w:footnote w:type="continuationSeparator" w:id="0">
    <w:p w14:paraId="1B1FCF89" w14:textId="77777777" w:rsidR="003E4DD5" w:rsidRDefault="003E4DD5" w:rsidP="003E4D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DB8975" w14:textId="0FE9018C" w:rsidR="003E4DD5" w:rsidRDefault="003E4DD5" w:rsidP="003E4DD5">
    <w:pPr>
      <w:pStyle w:val="Header"/>
    </w:pPr>
    <w:r>
      <w:t xml:space="preserve">Supplementary File </w:t>
    </w:r>
    <w:r w:rsidR="0099170E">
      <w:t>4</w:t>
    </w:r>
    <w:r>
      <w:t>: Unweighted sample sizes by wave</w:t>
    </w:r>
    <w:r>
      <w:tab/>
      <w:t>Jackson et al.</w:t>
    </w:r>
  </w:p>
  <w:p w14:paraId="18840751" w14:textId="77777777" w:rsidR="003E4DD5" w:rsidRDefault="003E4D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3DE"/>
    <w:rsid w:val="002B25AC"/>
    <w:rsid w:val="003E4DD5"/>
    <w:rsid w:val="005323DE"/>
    <w:rsid w:val="0059509F"/>
    <w:rsid w:val="006539A0"/>
    <w:rsid w:val="006931F1"/>
    <w:rsid w:val="007A6F53"/>
    <w:rsid w:val="007C44BD"/>
    <w:rsid w:val="0099170E"/>
    <w:rsid w:val="00FC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1BAC2"/>
  <w15:chartTrackingRefBased/>
  <w15:docId w15:val="{279DB53D-482A-404F-8645-0A095F90C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3DE"/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3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3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3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3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3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3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3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3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3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3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3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3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3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3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3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3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3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3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3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3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2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4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DD5"/>
    <w:rPr>
      <w:rFonts w:ascii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4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DD5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Jackson, Sarah</cp:lastModifiedBy>
  <cp:revision>7</cp:revision>
  <dcterms:created xsi:type="dcterms:W3CDTF">2025-07-21T13:21:00Z</dcterms:created>
  <dcterms:modified xsi:type="dcterms:W3CDTF">2025-07-23T08:25:00Z</dcterms:modified>
</cp:coreProperties>
</file>